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332B1" w14:textId="70F62B07" w:rsidR="009407BF" w:rsidRPr="009407BF" w:rsidRDefault="00423DBA" w:rsidP="009407BF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407BF">
        <w:rPr>
          <w:rFonts w:ascii="Arial" w:hAnsi="Arial" w:cs="Arial"/>
          <w:b/>
          <w:sz w:val="24"/>
          <w:szCs w:val="24"/>
          <w:lang w:val="en-US"/>
        </w:rPr>
        <w:t>Supplementary information</w:t>
      </w:r>
      <w:r w:rsidR="009407BF" w:rsidRPr="009407BF">
        <w:rPr>
          <w:rFonts w:ascii="Arial" w:hAnsi="Arial" w:cs="Arial"/>
          <w:b/>
          <w:sz w:val="24"/>
          <w:szCs w:val="24"/>
          <w:lang w:val="en-US"/>
        </w:rPr>
        <w:t xml:space="preserve"> belonging to </w:t>
      </w:r>
      <w:r w:rsidR="00542FFD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="009407BF" w:rsidRPr="009407BF">
        <w:rPr>
          <w:rFonts w:ascii="Arial" w:hAnsi="Arial" w:cs="Arial"/>
          <w:b/>
          <w:sz w:val="24"/>
          <w:szCs w:val="24"/>
          <w:lang w:val="en-US"/>
        </w:rPr>
        <w:t xml:space="preserve">manuscript entitled: </w:t>
      </w:r>
    </w:p>
    <w:p w14:paraId="30B10908" w14:textId="77777777" w:rsidR="009407BF" w:rsidRDefault="009407BF" w:rsidP="009407BF">
      <w:pPr>
        <w:spacing w:line="480" w:lineRule="auto"/>
        <w:contextualSpacing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1F277018" w14:textId="173264A8" w:rsidR="00542FFD" w:rsidRPr="00542FFD" w:rsidRDefault="00542FFD" w:rsidP="00542FF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542FFD">
        <w:rPr>
          <w:rFonts w:ascii="Arial" w:hAnsi="Arial" w:cs="Arial"/>
          <w:sz w:val="24"/>
          <w:szCs w:val="24"/>
          <w:lang w:val="en-US"/>
        </w:rPr>
        <w:t>Vasorin</w:t>
      </w:r>
      <w:proofErr w:type="spellEnd"/>
      <w:r w:rsidR="00634FF5">
        <w:rPr>
          <w:rFonts w:ascii="Arial" w:hAnsi="Arial" w:cs="Arial"/>
          <w:sz w:val="24"/>
          <w:szCs w:val="24"/>
          <w:lang w:val="en-US"/>
        </w:rPr>
        <w:t>-</w:t>
      </w:r>
      <w:r w:rsidRPr="00542FFD">
        <w:rPr>
          <w:rFonts w:ascii="Arial" w:hAnsi="Arial" w:cs="Arial"/>
          <w:sz w:val="24"/>
          <w:szCs w:val="24"/>
          <w:lang w:val="en-US"/>
        </w:rPr>
        <w:t>deficient mice display disturbed vitamin D and mineral homeostasis in combination with</w:t>
      </w:r>
      <w:r w:rsidR="00A84716">
        <w:rPr>
          <w:rFonts w:ascii="Arial" w:hAnsi="Arial" w:cs="Arial"/>
          <w:sz w:val="24"/>
          <w:szCs w:val="24"/>
          <w:lang w:val="en-US"/>
        </w:rPr>
        <w:t xml:space="preserve"> a</w:t>
      </w:r>
      <w:r w:rsidRPr="00542FFD">
        <w:rPr>
          <w:rFonts w:ascii="Arial" w:hAnsi="Arial" w:cs="Arial"/>
          <w:sz w:val="24"/>
          <w:szCs w:val="24"/>
          <w:lang w:val="en-US"/>
        </w:rPr>
        <w:t xml:space="preserve"> low bone </w:t>
      </w:r>
      <w:r w:rsidR="00A84716">
        <w:rPr>
          <w:rFonts w:ascii="Arial" w:hAnsi="Arial" w:cs="Arial"/>
          <w:sz w:val="24"/>
          <w:szCs w:val="24"/>
          <w:lang w:val="en-US"/>
        </w:rPr>
        <w:t>mass phenotype</w:t>
      </w:r>
    </w:p>
    <w:p w14:paraId="12B438CC" w14:textId="77777777" w:rsidR="009407BF" w:rsidRDefault="009407BF" w:rsidP="009B61F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BB85AF9" w14:textId="26F3A920" w:rsidR="00423DBA" w:rsidRPr="007153CB" w:rsidRDefault="009407BF" w:rsidP="009B61F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153CB">
        <w:rPr>
          <w:rFonts w:ascii="Arial" w:hAnsi="Arial" w:cs="Arial"/>
          <w:sz w:val="24"/>
          <w:szCs w:val="24"/>
        </w:rPr>
        <w:t>by Eijken M et al.,</w:t>
      </w:r>
    </w:p>
    <w:p w14:paraId="2B6DF73E" w14:textId="6716B9F9" w:rsidR="00CD12CF" w:rsidRPr="007153CB" w:rsidRDefault="009407BF" w:rsidP="00E5781F">
      <w:pPr>
        <w:rPr>
          <w:rFonts w:ascii="Arial" w:hAnsi="Arial" w:cs="Arial"/>
          <w:b/>
          <w:sz w:val="24"/>
          <w:szCs w:val="24"/>
        </w:rPr>
      </w:pPr>
      <w:r w:rsidRPr="007153CB">
        <w:rPr>
          <w:rFonts w:ascii="Arial" w:hAnsi="Arial" w:cs="Arial"/>
          <w:b/>
          <w:sz w:val="24"/>
          <w:szCs w:val="24"/>
        </w:rPr>
        <w:br w:type="page"/>
      </w:r>
    </w:p>
    <w:p w14:paraId="1D93834A" w14:textId="2BDD52C2" w:rsidR="001C4CE5" w:rsidRPr="00035846" w:rsidRDefault="00B14DAC" w:rsidP="00A9580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73C3B">
        <w:rPr>
          <w:rFonts w:ascii="Arial" w:hAnsi="Arial" w:cs="Arial"/>
          <w:b/>
          <w:sz w:val="24"/>
          <w:szCs w:val="24"/>
          <w:lang w:val="en-US"/>
        </w:rPr>
        <w:lastRenderedPageBreak/>
        <w:t>Supplementary</w:t>
      </w:r>
      <w:r w:rsidR="00186B50" w:rsidRPr="00873C3B">
        <w:rPr>
          <w:rFonts w:ascii="Arial" w:hAnsi="Arial" w:cs="Arial"/>
          <w:b/>
          <w:sz w:val="24"/>
          <w:szCs w:val="24"/>
          <w:lang w:val="en-US"/>
        </w:rPr>
        <w:t xml:space="preserve"> Table 1.</w:t>
      </w:r>
      <w:r w:rsidR="001C4CE5" w:rsidRPr="00035846">
        <w:rPr>
          <w:rFonts w:ascii="Arial" w:hAnsi="Arial" w:cs="Arial"/>
          <w:sz w:val="24"/>
          <w:szCs w:val="24"/>
          <w:lang w:val="en-US"/>
        </w:rPr>
        <w:t xml:space="preserve"> Primer sequences </w:t>
      </w:r>
      <w:r w:rsidR="00186B50">
        <w:rPr>
          <w:rFonts w:ascii="Arial" w:hAnsi="Arial" w:cs="Arial"/>
          <w:sz w:val="24"/>
          <w:szCs w:val="24"/>
          <w:lang w:val="en-US"/>
        </w:rPr>
        <w:t>used for qPCR analysis</w:t>
      </w:r>
    </w:p>
    <w:tbl>
      <w:tblPr>
        <w:tblW w:w="9700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CellMar>
          <w:top w:w="57" w:type="dxa"/>
        </w:tblCellMar>
        <w:tblLook w:val="00A0" w:firstRow="1" w:lastRow="0" w:firstColumn="1" w:lastColumn="0" w:noHBand="0" w:noVBand="0"/>
      </w:tblPr>
      <w:tblGrid>
        <w:gridCol w:w="1530"/>
        <w:gridCol w:w="4279"/>
        <w:gridCol w:w="3891"/>
      </w:tblGrid>
      <w:tr w:rsidR="00EE5FF0" w:rsidRPr="00D73857" w14:paraId="04D32C1E" w14:textId="77777777" w:rsidTr="006622DF">
        <w:trPr>
          <w:trHeight w:val="283"/>
        </w:trPr>
        <w:tc>
          <w:tcPr>
            <w:tcW w:w="153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0779D" w14:textId="709DA0B6" w:rsidR="00EE5FF0" w:rsidRPr="009D7D10" w:rsidRDefault="005F6F15" w:rsidP="00292851">
            <w:pPr>
              <w:pStyle w:val="BodyText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27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6C3A3" w14:textId="33524A2D" w:rsidR="00EE5FF0" w:rsidRPr="009D7D10" w:rsidRDefault="00EE5FF0" w:rsidP="00292851">
            <w:pPr>
              <w:pStyle w:val="BodyTex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7D1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orward primer 5’-3’ </w:t>
            </w:r>
          </w:p>
        </w:tc>
        <w:tc>
          <w:tcPr>
            <w:tcW w:w="3891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9AB66" w14:textId="7A548A73" w:rsidR="00EE5FF0" w:rsidRPr="009D7D10" w:rsidRDefault="00EE5FF0" w:rsidP="00292851">
            <w:pPr>
              <w:pStyle w:val="BodyTex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7D1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verse primer 5’-3’</w:t>
            </w:r>
          </w:p>
        </w:tc>
      </w:tr>
      <w:tr w:rsidR="00EE5FF0" w:rsidRPr="00186B50" w14:paraId="558CC794" w14:textId="77777777" w:rsidTr="006622DF">
        <w:trPr>
          <w:trHeight w:hRule="exact" w:val="432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0393D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Alpl</w:t>
            </w:r>
            <w:proofErr w:type="spellEnd"/>
          </w:p>
        </w:tc>
        <w:tc>
          <w:tcPr>
            <w:tcW w:w="4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79F4C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2A37">
              <w:rPr>
                <w:rFonts w:ascii="Arial" w:hAnsi="Arial" w:cs="Arial"/>
                <w:sz w:val="20"/>
                <w:szCs w:val="20"/>
                <w:lang w:val="en-US"/>
              </w:rPr>
              <w:t>ACACTCGGCCGATCGGGACT</w:t>
            </w:r>
          </w:p>
          <w:p w14:paraId="04B0B7CC" w14:textId="0D91417F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569940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2A37">
              <w:rPr>
                <w:rFonts w:ascii="Arial" w:hAnsi="Arial" w:cs="Arial"/>
                <w:sz w:val="20"/>
                <w:szCs w:val="20"/>
                <w:lang w:val="en-US"/>
              </w:rPr>
              <w:t>CGCCACCCATGATCACGTCGA</w:t>
            </w:r>
          </w:p>
          <w:p w14:paraId="0A87D066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4A6CCA7C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4D14951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Bglap</w:t>
            </w:r>
            <w:proofErr w:type="spellEnd"/>
          </w:p>
        </w:tc>
        <w:tc>
          <w:tcPr>
            <w:tcW w:w="4279" w:type="dxa"/>
            <w:tcBorders>
              <w:top w:val="nil"/>
              <w:bottom w:val="nil"/>
            </w:tcBorders>
            <w:shd w:val="clear" w:color="auto" w:fill="auto"/>
          </w:tcPr>
          <w:p w14:paraId="4AC8B023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  <w:lang w:val="en-US"/>
              </w:rPr>
              <w:t>CCTGAGTCTGACAAA</w:t>
            </w:r>
            <w:r w:rsidRPr="00DC2A37">
              <w:rPr>
                <w:rFonts w:ascii="Arial" w:hAnsi="Arial" w:cs="Arial"/>
                <w:sz w:val="20"/>
                <w:szCs w:val="20"/>
              </w:rPr>
              <w:t>GCCTTCAT</w:t>
            </w:r>
          </w:p>
          <w:p w14:paraId="3BF66604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bottom w:val="nil"/>
            </w:tcBorders>
            <w:shd w:val="clear" w:color="auto" w:fill="auto"/>
          </w:tcPr>
          <w:p w14:paraId="4FAA593F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AAGGTAGCGCCGGAGTCT</w:t>
            </w:r>
          </w:p>
          <w:p w14:paraId="76B48D21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1B1BD1B1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DD1F9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75F3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ACGGCTGCACGAGTCACA</w:t>
            </w:r>
          </w:p>
          <w:p w14:paraId="3D0D11FA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340D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CAAGGGAGCCACATCGAT</w:t>
            </w:r>
          </w:p>
          <w:p w14:paraId="39777977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1732C5FA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263F8" w14:textId="34A31676" w:rsidR="00EE5FF0" w:rsidRPr="002A3F1E" w:rsidRDefault="58D5B2B2" w:rsidP="7963B0B3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7963B0B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ubn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ED85" w14:textId="1D58602F" w:rsidR="00EE5FF0" w:rsidRPr="002A3F1E" w:rsidRDefault="004A6C36" w:rsidP="009B61F4">
            <w:pPr>
              <w:pStyle w:val="Body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F1E">
              <w:rPr>
                <w:rFonts w:ascii="Arial" w:hAnsi="Arial" w:cs="Arial"/>
                <w:sz w:val="20"/>
                <w:szCs w:val="20"/>
              </w:rPr>
              <w:t>GCAAAGAGTTTAGCCTGCGG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1EBA5" w14:textId="69BAD7F3" w:rsidR="00EE5FF0" w:rsidRPr="00DC2A37" w:rsidRDefault="004A6C36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ATTGGCAGGGTAGTTGGGG</w:t>
            </w:r>
          </w:p>
        </w:tc>
      </w:tr>
      <w:tr w:rsidR="00EE5FF0" w:rsidRPr="00035846" w14:paraId="6A96CF93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2C8D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yp24a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4EA9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GGCTCTTTGCTGGATAATCCAA</w:t>
            </w:r>
          </w:p>
          <w:p w14:paraId="0CE1C803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B12CC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GCTAGGTACCAGGATGCCAAGAT</w:t>
            </w:r>
          </w:p>
          <w:p w14:paraId="4CC2C3B3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4148EC73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1F08" w14:textId="6C25B4A1" w:rsidR="00EE5FF0" w:rsidRPr="00DC2A37" w:rsidRDefault="009D7D1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yp27a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3A3BA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AGGAGGGCAAGTACCCAATAAGA</w:t>
            </w:r>
          </w:p>
          <w:p w14:paraId="1E014D93" w14:textId="2C0EBC09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0AFA3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TTGCTCTCCTTGTGCGATGAAG</w:t>
            </w:r>
          </w:p>
          <w:p w14:paraId="3309C7CF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D7D10" w:rsidRPr="00035846" w14:paraId="6CE967FB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C82F" w14:textId="5C48B3C7" w:rsidR="009D7D10" w:rsidRPr="00DC2A37" w:rsidRDefault="009D7D1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yp27b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05A3A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CCAGCTGCCCCTGTTAAA</w:t>
            </w:r>
          </w:p>
          <w:p w14:paraId="0231B933" w14:textId="77777777" w:rsidR="009D7D10" w:rsidRPr="00DC2A37" w:rsidRDefault="009D7D1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DD7C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GTTTCCTACACGGATGTCTCTGTCT</w:t>
            </w:r>
          </w:p>
          <w:p w14:paraId="489A923F" w14:textId="77777777" w:rsidR="009D7D10" w:rsidRPr="00DC2A37" w:rsidRDefault="009D7D1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D7D10" w:rsidRPr="00035846" w14:paraId="76926709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4E64" w14:textId="6987BF13" w:rsidR="009D7D10" w:rsidRPr="00DC2A37" w:rsidRDefault="009D7D1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yp2r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1568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ACTTTGATGAAAAGTACTGGAAAGATC</w:t>
            </w:r>
          </w:p>
          <w:p w14:paraId="1D0225BA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11EC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CAAGACAATGTCTTCTCCCTAGAG</w:t>
            </w:r>
          </w:p>
          <w:p w14:paraId="766E0A69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7D10" w:rsidRPr="00035846" w14:paraId="1806B6B4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B1EE" w14:textId="0EDF02E1" w:rsidR="009D7D10" w:rsidRPr="00DC2A37" w:rsidRDefault="009D7D1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Cyp3a1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D853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AGAGAAGTAAATTGCTGACAAACAAG</w:t>
            </w:r>
          </w:p>
          <w:p w14:paraId="50B0C982" w14:textId="77777777" w:rsidR="009D7D10" w:rsidRPr="00DC2A37" w:rsidRDefault="009D7D1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1614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GTTTACGAGTCCCATATCGGTAGAG</w:t>
            </w:r>
          </w:p>
          <w:p w14:paraId="292F5619" w14:textId="77777777" w:rsidR="009D7D10" w:rsidRPr="00DC2A37" w:rsidRDefault="009D7D1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3C8C07D6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57DE" w14:textId="4637290C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Hif1a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75CB8" w14:textId="77777777" w:rsidR="005E1575" w:rsidRDefault="005E1575" w:rsidP="005E1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CACAGAAATGGCCCAGTGAGA</w:t>
            </w:r>
          </w:p>
          <w:p w14:paraId="487EA39C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96654" w14:textId="77777777" w:rsidR="005E1575" w:rsidRDefault="005E1575" w:rsidP="005E1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TCCTCCCCCGGCTTGTT</w:t>
            </w:r>
          </w:p>
          <w:p w14:paraId="3D5767D8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469062B6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8326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Hprt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07E30" w14:textId="77777777" w:rsidR="009D7D10" w:rsidRPr="00DC2A37" w:rsidRDefault="009D7D10" w:rsidP="009D7D10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DC2A37">
              <w:rPr>
                <w:rFonts w:ascii="Arial" w:hAnsi="Arial" w:cs="Arial"/>
                <w:caps/>
                <w:sz w:val="20"/>
                <w:szCs w:val="20"/>
              </w:rPr>
              <w:t>tctcgatttcctatcagtaacagcat</w:t>
            </w:r>
          </w:p>
          <w:p w14:paraId="5B763800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69A0" w14:textId="77777777" w:rsidR="009D7D10" w:rsidRPr="00DC2A37" w:rsidRDefault="009D7D10" w:rsidP="009D7D10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DC2A37">
              <w:rPr>
                <w:rFonts w:ascii="Arial" w:hAnsi="Arial" w:cs="Arial"/>
                <w:caps/>
                <w:sz w:val="20"/>
                <w:szCs w:val="20"/>
              </w:rPr>
              <w:t>aaatacagccaacactgctgaaac</w:t>
            </w:r>
          </w:p>
          <w:p w14:paraId="614F2E64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237F8A95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C379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Kl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31F52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AAAGAGTCCACGCCAGACATG</w:t>
            </w:r>
          </w:p>
          <w:p w14:paraId="0C82CD41" w14:textId="6906CDE8" w:rsidR="00EE5FF0" w:rsidRPr="00DC2A37" w:rsidRDefault="009D7D10" w:rsidP="009D7D10">
            <w:pPr>
              <w:pStyle w:val="BodyText"/>
              <w:tabs>
                <w:tab w:val="left" w:pos="505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2DD9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TCGGGCTTAAGAACAGACTCAGT</w:t>
            </w:r>
          </w:p>
          <w:p w14:paraId="1108F75B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203F09AF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439F0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Klf10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98BCD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GGTGTGGCAAGACTTACTTTAAAAGTT</w:t>
            </w:r>
          </w:p>
          <w:p w14:paraId="2A5F94CA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DE49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AGCGAGCAAACCTCCTTTCA</w:t>
            </w:r>
          </w:p>
          <w:p w14:paraId="2FDBD2BD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498B8774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AA26" w14:textId="0C8A6721" w:rsidR="00EE5FF0" w:rsidRPr="002A3F1E" w:rsidRDefault="30E30260" w:rsidP="7963B0B3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7963B0B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rp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B41A7" w14:textId="63D41F1F" w:rsidR="00EE5FF0" w:rsidRPr="002A3F1E" w:rsidRDefault="004A6C36" w:rsidP="009B61F4">
            <w:pPr>
              <w:pStyle w:val="Body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3F1E">
              <w:rPr>
                <w:rFonts w:ascii="Arial" w:hAnsi="Arial" w:cs="Arial"/>
                <w:sz w:val="20"/>
                <w:szCs w:val="20"/>
              </w:rPr>
              <w:t>TTGGCCCAATGGACTCACTC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994D" w14:textId="02993444" w:rsidR="00EE5FF0" w:rsidRPr="00DC2A37" w:rsidRDefault="004A6C36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CGCTCTATTTTCTGCAGGC</w:t>
            </w:r>
          </w:p>
        </w:tc>
      </w:tr>
      <w:tr w:rsidR="00EE5FF0" w:rsidRPr="00035846" w14:paraId="5E1FCCFF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3471B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Runx2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19BD" w14:textId="77777777" w:rsidR="00A55A32" w:rsidRPr="00DC2A37" w:rsidRDefault="00A55A32" w:rsidP="00A55A32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DC2A37">
              <w:rPr>
                <w:rFonts w:ascii="Arial" w:hAnsi="Arial" w:cs="Arial"/>
                <w:caps/>
                <w:sz w:val="20"/>
                <w:szCs w:val="20"/>
              </w:rPr>
              <w:t>aagtgcggtgcaaactttct</w:t>
            </w:r>
          </w:p>
          <w:p w14:paraId="54ABAA0E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C9A6" w14:textId="77777777" w:rsidR="00A55A32" w:rsidRPr="00DC2A37" w:rsidRDefault="00A55A32" w:rsidP="00A55A32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DC2A37">
              <w:rPr>
                <w:rFonts w:ascii="Arial" w:hAnsi="Arial" w:cs="Arial"/>
                <w:caps/>
                <w:sz w:val="20"/>
                <w:szCs w:val="20"/>
              </w:rPr>
              <w:t>tctcggtggctggtagtga</w:t>
            </w:r>
          </w:p>
          <w:p w14:paraId="58A7AD5B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aps/>
                <w:color w:val="000000"/>
                <w:sz w:val="20"/>
                <w:szCs w:val="20"/>
                <w:lang w:val="en-US"/>
              </w:rPr>
            </w:pPr>
          </w:p>
        </w:tc>
      </w:tr>
      <w:tr w:rsidR="7963B0B3" w14:paraId="00939659" w14:textId="77777777" w:rsidTr="006622DF">
        <w:trPr>
          <w:trHeight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1DF5" w14:textId="2641207B" w:rsidR="7963B0B3" w:rsidRDefault="7963B0B3" w:rsidP="7963B0B3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7963B0B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lc34a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FE02" w14:textId="192A3EDB" w:rsidR="7963B0B3" w:rsidRPr="002041B2" w:rsidRDefault="7963B0B3" w:rsidP="002041B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7963B0B3">
              <w:rPr>
                <w:rFonts w:ascii="Arial" w:hAnsi="Arial" w:cs="Arial"/>
                <w:sz w:val="20"/>
                <w:szCs w:val="20"/>
              </w:rPr>
              <w:t>CAACAGAGGCTTCCACTTCTATGTC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05D3" w14:textId="04BA2005" w:rsidR="7963B0B3" w:rsidRPr="002041B2" w:rsidRDefault="7963B0B3" w:rsidP="002041B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7963B0B3">
              <w:rPr>
                <w:rFonts w:ascii="Arial" w:hAnsi="Arial" w:cs="Arial"/>
                <w:sz w:val="20"/>
                <w:szCs w:val="20"/>
              </w:rPr>
              <w:t>CATTTCTCCATGGTGGTGTTTG</w:t>
            </w:r>
          </w:p>
        </w:tc>
      </w:tr>
      <w:tr w:rsidR="00EE5FF0" w:rsidRPr="00035846" w14:paraId="68C9394B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DBE5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Smad7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8B0CC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GCGGAAACCGGGGGAACGAA</w:t>
            </w:r>
          </w:p>
          <w:p w14:paraId="22A5B862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3DA3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AGCCTCCCCACGCGAGTCTT</w:t>
            </w:r>
          </w:p>
          <w:p w14:paraId="4A9F596C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2FED0270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7AB5" w14:textId="704E6914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Sod1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FED6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GATGAAAGCGGTGTGCGTGC</w:t>
            </w:r>
          </w:p>
          <w:p w14:paraId="18202CE0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0478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TGGTTCACCGCTTGCCTTCTGC</w:t>
            </w:r>
          </w:p>
          <w:p w14:paraId="25664CEB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0FE78743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68A5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Trpv6</w:t>
            </w:r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5E08E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TTCCAGCAACAAGATGGCCTCTACTCTGA</w:t>
            </w:r>
          </w:p>
          <w:p w14:paraId="2A136EED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2B9B9" w14:textId="77777777" w:rsidR="00A55A32" w:rsidRPr="00DC2A37" w:rsidRDefault="00A55A32" w:rsidP="00A55A3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ATCCGCCGCTATGCACA</w:t>
            </w:r>
          </w:p>
          <w:p w14:paraId="46934853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E5FF0" w:rsidRPr="00035846" w14:paraId="10724CE3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CFDC" w14:textId="77777777" w:rsidR="00EE5FF0" w:rsidRPr="00DC2A37" w:rsidRDefault="00EE5FF0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C2A37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Vasn</w:t>
            </w:r>
            <w:proofErr w:type="spellEnd"/>
          </w:p>
        </w:tc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CD77" w14:textId="77777777" w:rsidR="009D7D10" w:rsidRPr="00DC2A37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CAGAGGTGAAGGACTGAGGC</w:t>
            </w:r>
          </w:p>
          <w:p w14:paraId="77FEFF70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900F6" w14:textId="77777777" w:rsidR="009D7D10" w:rsidRDefault="009D7D10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2A37">
              <w:rPr>
                <w:rFonts w:ascii="Arial" w:hAnsi="Arial" w:cs="Arial"/>
                <w:sz w:val="20"/>
                <w:szCs w:val="20"/>
              </w:rPr>
              <w:t>CAGGAGAGGTGGCAGGCAGC</w:t>
            </w:r>
          </w:p>
          <w:p w14:paraId="10993A62" w14:textId="1B4321D3" w:rsidR="00C1480E" w:rsidRPr="00DC2A37" w:rsidRDefault="00C1480E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0</w:t>
            </w:r>
          </w:p>
          <w:p w14:paraId="0C9A67B3" w14:textId="77777777" w:rsidR="00EE5FF0" w:rsidRPr="00DC2A37" w:rsidRDefault="00EE5FF0" w:rsidP="009B61F4">
            <w:pPr>
              <w:pStyle w:val="BodyTex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480E" w:rsidRPr="00035846" w14:paraId="7E1C201A" w14:textId="77777777" w:rsidTr="006622DF">
        <w:trPr>
          <w:trHeight w:hRule="exact" w:val="432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8DC83" w14:textId="540AD1F5" w:rsidR="00C1480E" w:rsidRPr="00DC2A37" w:rsidRDefault="00C1480E" w:rsidP="009B61F4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  <w:lang w:val="en-US"/>
              </w:rPr>
              <w:t>S100g</w:t>
            </w:r>
          </w:p>
        </w:tc>
        <w:tc>
          <w:tcPr>
            <w:tcW w:w="4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09609" w14:textId="20EAAD58" w:rsidR="00C1480E" w:rsidRPr="00C1480E" w:rsidRDefault="00C1480E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480E">
              <w:rPr>
                <w:rFonts w:ascii="Calibri" w:hAnsi="Calibri" w:cs="Calibri"/>
                <w:shd w:val="clear" w:color="auto" w:fill="FFFFFF"/>
              </w:rPr>
              <w:t>CCTGCAGAAATGAAGAGCATTTT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8A845" w14:textId="677BF94A" w:rsidR="00C1480E" w:rsidRPr="00C1480E" w:rsidRDefault="00C1480E" w:rsidP="009D7D1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1480E">
              <w:rPr>
                <w:rFonts w:ascii="Calibri" w:hAnsi="Calibri" w:cs="Calibri"/>
                <w:shd w:val="clear" w:color="auto" w:fill="FFFFFF"/>
              </w:rPr>
              <w:t>CTCCATCGCCATTCTTATCCA</w:t>
            </w:r>
          </w:p>
        </w:tc>
      </w:tr>
    </w:tbl>
    <w:p w14:paraId="0BFC5598" w14:textId="77777777" w:rsidR="001C4CE5" w:rsidRPr="00035846" w:rsidRDefault="001C4CE5" w:rsidP="009B61F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69116CE" w14:textId="77777777" w:rsidR="00D245D3" w:rsidRDefault="00D245D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D884051" w14:textId="330DE2C5" w:rsidR="001C4CE5" w:rsidRPr="00035846" w:rsidRDefault="00186B50" w:rsidP="1E9BD0A4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1E9BD0A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</w:t>
      </w:r>
      <w:r w:rsidR="001C4CE5" w:rsidRPr="1E9BD0A4">
        <w:rPr>
          <w:rFonts w:ascii="Arial" w:hAnsi="Arial" w:cs="Arial"/>
          <w:b/>
          <w:bCs/>
          <w:sz w:val="24"/>
          <w:szCs w:val="24"/>
          <w:lang w:val="en-US"/>
        </w:rPr>
        <w:t>able 2</w:t>
      </w:r>
      <w:r w:rsidRPr="1E9BD0A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1C4CE5" w:rsidRPr="1E9BD0A4">
        <w:rPr>
          <w:rFonts w:ascii="Arial" w:hAnsi="Arial" w:cs="Arial"/>
          <w:sz w:val="24"/>
          <w:szCs w:val="24"/>
          <w:lang w:val="en-US"/>
        </w:rPr>
        <w:t xml:space="preserve"> </w:t>
      </w:r>
      <w:r w:rsidR="1546939F" w:rsidRPr="1E9BD0A4">
        <w:rPr>
          <w:rFonts w:ascii="Arial" w:hAnsi="Arial" w:cs="Arial"/>
          <w:sz w:val="24"/>
          <w:szCs w:val="24"/>
          <w:lang w:val="en-US"/>
        </w:rPr>
        <w:t>Gene</w:t>
      </w:r>
      <w:r w:rsidR="001C4CE5" w:rsidRPr="1E9BD0A4">
        <w:rPr>
          <w:rFonts w:ascii="Arial" w:hAnsi="Arial" w:cs="Arial"/>
          <w:sz w:val="24"/>
          <w:szCs w:val="24"/>
          <w:lang w:val="en-US"/>
        </w:rPr>
        <w:t xml:space="preserve"> expression levels of enzymes involved in vitamin D biosynthesis and breakdown in the liver (n=11</w:t>
      </w:r>
      <w:r w:rsidR="005D397B" w:rsidRPr="1E9BD0A4">
        <w:rPr>
          <w:rFonts w:ascii="Arial" w:hAnsi="Arial" w:cs="Arial"/>
          <w:sz w:val="24"/>
          <w:szCs w:val="24"/>
          <w:lang w:val="en-US"/>
        </w:rPr>
        <w:t xml:space="preserve">), </w:t>
      </w:r>
      <w:r w:rsidR="001C4CE5" w:rsidRPr="1E9BD0A4">
        <w:rPr>
          <w:rFonts w:ascii="Arial" w:hAnsi="Arial" w:cs="Arial"/>
          <w:sz w:val="24"/>
          <w:szCs w:val="24"/>
          <w:lang w:val="en-US"/>
        </w:rPr>
        <w:t xml:space="preserve">kidney (n=9) </w:t>
      </w:r>
      <w:r w:rsidR="005D397B" w:rsidRPr="1E9BD0A4">
        <w:rPr>
          <w:rFonts w:ascii="Arial" w:hAnsi="Arial" w:cs="Arial"/>
          <w:sz w:val="24"/>
          <w:szCs w:val="24"/>
          <w:lang w:val="en-US"/>
        </w:rPr>
        <w:t xml:space="preserve">or intestine (n=9) </w:t>
      </w:r>
      <w:r w:rsidR="001C4CE5" w:rsidRPr="1E9BD0A4">
        <w:rPr>
          <w:rFonts w:ascii="Arial" w:hAnsi="Arial" w:cs="Arial"/>
          <w:sz w:val="24"/>
          <w:szCs w:val="24"/>
          <w:lang w:val="en-US"/>
        </w:rPr>
        <w:t xml:space="preserve">of </w:t>
      </w:r>
      <w:r w:rsidR="00606165" w:rsidRPr="1E9BD0A4">
        <w:rPr>
          <w:rFonts w:ascii="Arial" w:hAnsi="Arial" w:cs="Arial"/>
          <w:sz w:val="24"/>
          <w:szCs w:val="24"/>
          <w:lang w:val="en-US"/>
        </w:rPr>
        <w:t xml:space="preserve">control </w:t>
      </w:r>
      <w:r w:rsidR="001C4CE5" w:rsidRPr="1E9BD0A4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="00D245D3" w:rsidRPr="1E9BD0A4">
        <w:rPr>
          <w:rFonts w:ascii="Arial" w:hAnsi="Arial" w:cs="Arial"/>
          <w:i/>
          <w:iCs/>
          <w:sz w:val="24"/>
          <w:szCs w:val="24"/>
          <w:lang w:val="en-US"/>
        </w:rPr>
        <w:t>Vasn</w:t>
      </w:r>
      <w:proofErr w:type="spellEnd"/>
      <w:r w:rsidR="00A10784" w:rsidRPr="1E9BD0A4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="00A10784" w:rsidRPr="1E9BD0A4">
        <w:rPr>
          <w:rFonts w:ascii="Arial" w:hAnsi="Arial" w:cs="Arial"/>
          <w:sz w:val="24"/>
          <w:szCs w:val="24"/>
          <w:lang w:val="en-US"/>
        </w:rPr>
        <w:t xml:space="preserve"> </w:t>
      </w:r>
      <w:r w:rsidR="001C4CE5" w:rsidRPr="1E9BD0A4">
        <w:rPr>
          <w:rFonts w:ascii="Arial" w:hAnsi="Arial" w:cs="Arial"/>
          <w:sz w:val="24"/>
          <w:szCs w:val="24"/>
          <w:lang w:val="en-US"/>
        </w:rPr>
        <w:t xml:space="preserve">mice. </w:t>
      </w:r>
      <w:r w:rsidR="0EF0E3AA" w:rsidRPr="1E9BD0A4">
        <w:rPr>
          <w:rFonts w:ascii="Arial" w:hAnsi="Arial" w:cs="Arial"/>
          <w:sz w:val="24"/>
          <w:szCs w:val="24"/>
          <w:lang w:val="en-US"/>
        </w:rPr>
        <w:t xml:space="preserve">Gene expression </w:t>
      </w:r>
      <w:proofErr w:type="gramStart"/>
      <w:r w:rsidR="0EF0E3AA" w:rsidRPr="1E9BD0A4">
        <w:rPr>
          <w:rFonts w:ascii="Arial" w:hAnsi="Arial" w:cs="Arial"/>
          <w:sz w:val="24"/>
          <w:szCs w:val="24"/>
          <w:lang w:val="en-US"/>
        </w:rPr>
        <w:t>was corrected</w:t>
      </w:r>
      <w:proofErr w:type="gramEnd"/>
      <w:r w:rsidR="0EF0E3AA" w:rsidRPr="1E9BD0A4">
        <w:rPr>
          <w:rFonts w:ascii="Arial" w:hAnsi="Arial" w:cs="Arial"/>
          <w:sz w:val="24"/>
          <w:szCs w:val="24"/>
          <w:lang w:val="en-US"/>
        </w:rPr>
        <w:t xml:space="preserve"> by normalization to the housekeeping gene </w:t>
      </w:r>
      <w:proofErr w:type="spellStart"/>
      <w:r w:rsidR="0EF0E3AA" w:rsidRPr="002041B2">
        <w:rPr>
          <w:rFonts w:ascii="Arial" w:hAnsi="Arial" w:cs="Arial"/>
          <w:i/>
          <w:iCs/>
          <w:sz w:val="24"/>
          <w:szCs w:val="24"/>
          <w:lang w:val="en-US"/>
        </w:rPr>
        <w:t>H</w:t>
      </w:r>
      <w:r w:rsidR="7BF9DB69" w:rsidRPr="002041B2">
        <w:rPr>
          <w:rFonts w:ascii="Arial" w:hAnsi="Arial" w:cs="Arial"/>
          <w:i/>
          <w:iCs/>
          <w:sz w:val="24"/>
          <w:szCs w:val="24"/>
          <w:lang w:val="en-US"/>
        </w:rPr>
        <w:t>prt</w:t>
      </w:r>
      <w:proofErr w:type="spellEnd"/>
      <w:r w:rsidR="7BF9DB69" w:rsidRPr="1E9BD0A4">
        <w:rPr>
          <w:rFonts w:ascii="Arial" w:hAnsi="Arial" w:cs="Arial"/>
          <w:i/>
          <w:iCs/>
          <w:sz w:val="24"/>
          <w:szCs w:val="24"/>
          <w:lang w:val="en-US"/>
        </w:rPr>
        <w:t>.</w:t>
      </w:r>
    </w:p>
    <w:p w14:paraId="2F182630" w14:textId="77777777" w:rsidR="001C4CE5" w:rsidRPr="00035846" w:rsidRDefault="001C4CE5" w:rsidP="009B61F4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chtearcering1"/>
        <w:tblW w:w="7398" w:type="dxa"/>
        <w:tblLayout w:type="fixed"/>
        <w:tblLook w:val="04A0" w:firstRow="1" w:lastRow="0" w:firstColumn="1" w:lastColumn="0" w:noHBand="0" w:noVBand="1"/>
      </w:tblPr>
      <w:tblGrid>
        <w:gridCol w:w="1638"/>
        <w:gridCol w:w="536"/>
        <w:gridCol w:w="1894"/>
        <w:gridCol w:w="2070"/>
        <w:gridCol w:w="1260"/>
      </w:tblGrid>
      <w:tr w:rsidR="001C4CE5" w:rsidRPr="00186B50" w14:paraId="66551450" w14:textId="77777777" w:rsidTr="6663D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7DD335" w14:textId="77777777" w:rsidR="001C4CE5" w:rsidRPr="00035846" w:rsidRDefault="001C4CE5" w:rsidP="009B61F4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536" w:type="dxa"/>
            <w:shd w:val="clear" w:color="auto" w:fill="FFFFFF" w:themeFill="background1"/>
          </w:tcPr>
          <w:p w14:paraId="121C74F1" w14:textId="77777777" w:rsidR="001C4CE5" w:rsidRPr="00035846" w:rsidRDefault="001C4CE5" w:rsidP="009B61F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FFFFFF" w:themeFill="background1"/>
          </w:tcPr>
          <w:p w14:paraId="68BF0F79" w14:textId="5860963E" w:rsidR="001C4CE5" w:rsidRPr="00DC2A37" w:rsidRDefault="00606165" w:rsidP="002D147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070" w:type="dxa"/>
            <w:shd w:val="clear" w:color="auto" w:fill="FFFFFF" w:themeFill="background1"/>
          </w:tcPr>
          <w:p w14:paraId="04C19191" w14:textId="2270875D" w:rsidR="001C4CE5" w:rsidRPr="00DC2A37" w:rsidRDefault="00542FFD" w:rsidP="009B61F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Vasn</w:t>
            </w:r>
            <w:proofErr w:type="spellEnd"/>
            <w:r w:rsidRPr="00A84716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vertAlign w:val="superscript"/>
                <w:lang w:val="en-US"/>
              </w:rPr>
              <w:t>-</w:t>
            </w:r>
            <w:r w:rsidRPr="00542FFD">
              <w:rPr>
                <w:rFonts w:ascii="Arial" w:hAnsi="Arial" w:cs="Arial"/>
                <w:color w:val="auto"/>
                <w:sz w:val="24"/>
                <w:szCs w:val="24"/>
                <w:vertAlign w:val="superscript"/>
                <w:lang w:val="en-US"/>
              </w:rPr>
              <w:t>/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FA1DC7" w14:textId="77777777" w:rsidR="001C4CE5" w:rsidRPr="00DC2A37" w:rsidRDefault="001C4CE5" w:rsidP="009B61F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DC2A3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p-value</w:t>
            </w:r>
          </w:p>
        </w:tc>
      </w:tr>
      <w:tr w:rsidR="001C4CE5" w:rsidRPr="00186B50" w14:paraId="027A14EC" w14:textId="77777777" w:rsidTr="6663D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923AA" w14:textId="77777777" w:rsidR="001C4CE5" w:rsidRPr="00186B50" w:rsidRDefault="001C4CE5" w:rsidP="009B61F4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i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536" w:type="dxa"/>
            <w:shd w:val="clear" w:color="auto" w:fill="D9D9D9" w:themeFill="background1" w:themeFillShade="D9"/>
          </w:tcPr>
          <w:p w14:paraId="38DA3276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</w:tcPr>
          <w:p w14:paraId="25CE9C74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0254E1D7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68A477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C4CE5" w:rsidRPr="00186B50" w14:paraId="0DD44063" w14:textId="77777777" w:rsidTr="6663D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8141E2" w14:textId="77777777" w:rsidR="001C4CE5" w:rsidRPr="00186B50" w:rsidRDefault="001C4CE5" w:rsidP="009B61F4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Cyp24a1</w:t>
            </w:r>
          </w:p>
        </w:tc>
        <w:tc>
          <w:tcPr>
            <w:tcW w:w="536" w:type="dxa"/>
            <w:shd w:val="clear" w:color="auto" w:fill="auto"/>
          </w:tcPr>
          <w:p w14:paraId="19C92BA9" w14:textId="77777777" w:rsidR="001C4CE5" w:rsidRPr="00186B50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</w:tcPr>
          <w:p w14:paraId="559CB17C" w14:textId="72AAC4BD" w:rsidR="001C4CE5" w:rsidRPr="00186B50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0</w:t>
            </w:r>
            <w:r w:rsidR="007E05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.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2070" w:type="dxa"/>
            <w:shd w:val="clear" w:color="auto" w:fill="auto"/>
          </w:tcPr>
          <w:p w14:paraId="7751B9A3" w14:textId="77777777" w:rsidR="001C4CE5" w:rsidRPr="00186B50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sz w:val="24"/>
                <w:szCs w:val="24"/>
                <w:lang w:val="en-US"/>
              </w:rPr>
              <w:t>1.22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0.1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154B8905" w14:textId="77777777" w:rsidR="001C4CE5" w:rsidRPr="00186B50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sz w:val="24"/>
                <w:szCs w:val="24"/>
                <w:lang w:val="en-US"/>
              </w:rPr>
              <w:t>&lt;0.05</w:t>
            </w:r>
          </w:p>
        </w:tc>
      </w:tr>
      <w:tr w:rsidR="001C4CE5" w:rsidRPr="00186B50" w14:paraId="63018840" w14:textId="77777777" w:rsidTr="6663D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B6D8F4" w14:textId="4F74F9B2" w:rsidR="005F5F9A" w:rsidRPr="007E0591" w:rsidRDefault="001C4CE5" w:rsidP="6663D815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</w:pPr>
            <w:r w:rsidRPr="6663D815">
              <w:rPr>
                <w:rFonts w:ascii="Arial" w:hAnsi="Arial" w:cs="Arial"/>
                <w:i/>
                <w:iCs/>
                <w:color w:val="auto"/>
                <w:sz w:val="24"/>
                <w:szCs w:val="24"/>
                <w:lang w:val="en-US"/>
              </w:rPr>
              <w:t>Cyp27b1</w:t>
            </w:r>
          </w:p>
        </w:tc>
        <w:tc>
          <w:tcPr>
            <w:tcW w:w="536" w:type="dxa"/>
            <w:shd w:val="clear" w:color="auto" w:fill="auto"/>
          </w:tcPr>
          <w:p w14:paraId="5BADCAF3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</w:tcPr>
          <w:p w14:paraId="354FC2F7" w14:textId="559BFF8C" w:rsidR="007E0591" w:rsidRPr="007E0591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sz w:val="24"/>
                <w:szCs w:val="24"/>
                <w:lang w:val="en-US"/>
              </w:rPr>
              <w:t>0.034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0.005</w:t>
            </w:r>
          </w:p>
        </w:tc>
        <w:tc>
          <w:tcPr>
            <w:tcW w:w="2070" w:type="dxa"/>
            <w:shd w:val="clear" w:color="auto" w:fill="auto"/>
          </w:tcPr>
          <w:p w14:paraId="4FF74CC7" w14:textId="6F8A98D7" w:rsidR="001C4CE5" w:rsidRPr="00186B50" w:rsidRDefault="005529AF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C4CE5" w:rsidRPr="00186B50">
              <w:rPr>
                <w:rFonts w:ascii="Arial" w:hAnsi="Arial" w:cs="Arial"/>
                <w:sz w:val="24"/>
                <w:szCs w:val="24"/>
                <w:lang w:val="en-US"/>
              </w:rPr>
              <w:t>084</w:t>
            </w:r>
            <w:r w:rsidR="001C4CE5"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0.02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5D496055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6663D815">
              <w:rPr>
                <w:rFonts w:ascii="Arial" w:hAnsi="Arial" w:cs="Arial"/>
                <w:sz w:val="24"/>
                <w:szCs w:val="24"/>
                <w:lang w:val="en-US"/>
              </w:rPr>
              <w:t>0.070</w:t>
            </w:r>
          </w:p>
        </w:tc>
      </w:tr>
      <w:tr w:rsidR="007E0591" w:rsidRPr="00186B50" w14:paraId="0F675722" w14:textId="77777777" w:rsidTr="6663D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CCF02F" w14:textId="12D0A361" w:rsidR="007E0591" w:rsidRPr="00035846" w:rsidRDefault="007E0591" w:rsidP="009B61F4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Trpv5</w:t>
            </w:r>
          </w:p>
        </w:tc>
        <w:tc>
          <w:tcPr>
            <w:tcW w:w="536" w:type="dxa"/>
            <w:shd w:val="clear" w:color="auto" w:fill="auto"/>
          </w:tcPr>
          <w:p w14:paraId="412717D6" w14:textId="77777777" w:rsidR="007E0591" w:rsidRPr="00186B50" w:rsidRDefault="007E0591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</w:tcPr>
          <w:p w14:paraId="13CA41A4" w14:textId="1AF67828" w:rsidR="007E0591" w:rsidRPr="00186B50" w:rsidRDefault="007E0591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6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070" w:type="dxa"/>
            <w:shd w:val="clear" w:color="auto" w:fill="auto"/>
          </w:tcPr>
          <w:p w14:paraId="5144DC56" w14:textId="098C1EDC" w:rsidR="007E0591" w:rsidRDefault="007E0591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4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59C5AC14" w14:textId="3C0E635E" w:rsidR="007E0591" w:rsidRPr="00186B50" w:rsidRDefault="007E0591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sz w:val="24"/>
                <w:szCs w:val="24"/>
                <w:lang w:val="en-US"/>
              </w:rPr>
              <w:t>&lt;0.05</w:t>
            </w:r>
          </w:p>
        </w:tc>
      </w:tr>
      <w:tr w:rsidR="001C4CE5" w:rsidRPr="00186B50" w14:paraId="55FCC45B" w14:textId="77777777" w:rsidTr="6663D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4E441" w14:textId="77777777" w:rsidR="001C4CE5" w:rsidRPr="00186B50" w:rsidRDefault="001C4CE5" w:rsidP="009B61F4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i/>
                <w:sz w:val="24"/>
                <w:szCs w:val="24"/>
                <w:lang w:val="en-US"/>
              </w:rPr>
              <w:t>Liver</w:t>
            </w:r>
          </w:p>
        </w:tc>
        <w:tc>
          <w:tcPr>
            <w:tcW w:w="536" w:type="dxa"/>
            <w:shd w:val="clear" w:color="auto" w:fill="D9D9D9" w:themeFill="background1" w:themeFillShade="D9"/>
          </w:tcPr>
          <w:p w14:paraId="1E4565C3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</w:tcPr>
          <w:p w14:paraId="675D9CA4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0D4F1F44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6F2575" w14:textId="77777777" w:rsidR="001C4CE5" w:rsidRPr="00186B50" w:rsidRDefault="001C4CE5" w:rsidP="009B61F4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C4CE5" w:rsidRPr="00035846" w14:paraId="41BD0CF3" w14:textId="77777777" w:rsidTr="6663D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05C281" w14:textId="77777777" w:rsidR="001C4CE5" w:rsidRPr="00186B50" w:rsidRDefault="001C4CE5" w:rsidP="009B61F4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186B50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Cyp2r1</w:t>
            </w:r>
          </w:p>
        </w:tc>
        <w:tc>
          <w:tcPr>
            <w:tcW w:w="536" w:type="dxa"/>
            <w:shd w:val="clear" w:color="auto" w:fill="auto"/>
          </w:tcPr>
          <w:p w14:paraId="4103BAD6" w14:textId="77777777" w:rsidR="001C4CE5" w:rsidRPr="00186B50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</w:tcPr>
          <w:p w14:paraId="472373C4" w14:textId="77777777" w:rsidR="001C4CE5" w:rsidRPr="00035846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86B50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67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0.08</w:t>
            </w:r>
          </w:p>
        </w:tc>
        <w:tc>
          <w:tcPr>
            <w:tcW w:w="2070" w:type="dxa"/>
            <w:shd w:val="clear" w:color="auto" w:fill="auto"/>
          </w:tcPr>
          <w:p w14:paraId="361CFFBE" w14:textId="77777777" w:rsidR="001C4CE5" w:rsidRPr="00035846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0.54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0.0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118BF830" w14:textId="77777777" w:rsidR="001C4CE5" w:rsidRPr="00035846" w:rsidRDefault="001C4CE5" w:rsidP="009B61F4">
            <w:pPr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0.052</w:t>
            </w:r>
          </w:p>
        </w:tc>
      </w:tr>
      <w:tr w:rsidR="001C4CE5" w:rsidRPr="00035846" w14:paraId="42402FCE" w14:textId="77777777" w:rsidTr="6663D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A69302" w14:textId="77777777" w:rsidR="001C4CE5" w:rsidRPr="00035846" w:rsidRDefault="001C4CE5" w:rsidP="009B61F4">
            <w:pP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4"/>
                <w:szCs w:val="24"/>
              </w:rPr>
            </w:pPr>
            <w:r w:rsidRPr="00035846">
              <w:rPr>
                <w:rFonts w:ascii="Arial" w:hAnsi="Arial" w:cs="Arial"/>
                <w:i/>
                <w:color w:val="auto"/>
                <w:sz w:val="24"/>
                <w:szCs w:val="24"/>
              </w:rPr>
              <w:t>Cyp3a11</w:t>
            </w:r>
          </w:p>
        </w:tc>
        <w:tc>
          <w:tcPr>
            <w:tcW w:w="536" w:type="dxa"/>
            <w:shd w:val="clear" w:color="auto" w:fill="auto"/>
          </w:tcPr>
          <w:p w14:paraId="6D626733" w14:textId="77777777" w:rsidR="001C4CE5" w:rsidRPr="00035846" w:rsidRDefault="001C4CE5" w:rsidP="009B61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894" w:type="dxa"/>
            <w:shd w:val="clear" w:color="auto" w:fill="auto"/>
          </w:tcPr>
          <w:p w14:paraId="731E078F" w14:textId="77777777" w:rsidR="001C4CE5" w:rsidRPr="00035846" w:rsidRDefault="001C4CE5" w:rsidP="009B61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263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31</w:t>
            </w:r>
          </w:p>
        </w:tc>
        <w:tc>
          <w:tcPr>
            <w:tcW w:w="2070" w:type="dxa"/>
            <w:shd w:val="clear" w:color="auto" w:fill="auto"/>
          </w:tcPr>
          <w:p w14:paraId="6214F8DA" w14:textId="77777777" w:rsidR="001C4CE5" w:rsidRPr="00035846" w:rsidRDefault="001C4CE5" w:rsidP="009B61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127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2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599B9F6E" w14:textId="77777777" w:rsidR="001C4CE5" w:rsidRPr="00035846" w:rsidRDefault="001C4CE5" w:rsidP="009B61F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&lt;0.01</w:t>
            </w:r>
          </w:p>
        </w:tc>
      </w:tr>
      <w:tr w:rsidR="001C4CE5" w:rsidRPr="00035846" w14:paraId="7EE5DD92" w14:textId="77777777" w:rsidTr="6663D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76BA71" w14:textId="77777777" w:rsidR="001C4CE5" w:rsidRPr="00035846" w:rsidRDefault="001C4CE5" w:rsidP="009B61F4">
            <w:pP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i/>
                <w:color w:val="auto"/>
                <w:sz w:val="24"/>
                <w:szCs w:val="24"/>
                <w:lang w:val="en-US"/>
              </w:rPr>
              <w:t>Cyp27a1</w:t>
            </w:r>
          </w:p>
        </w:tc>
        <w:tc>
          <w:tcPr>
            <w:tcW w:w="536" w:type="dxa"/>
            <w:shd w:val="clear" w:color="auto" w:fill="auto"/>
          </w:tcPr>
          <w:p w14:paraId="6CDB5B43" w14:textId="77777777" w:rsidR="001C4CE5" w:rsidRPr="00035846" w:rsidRDefault="001C4CE5" w:rsidP="009B61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</w:tcPr>
          <w:p w14:paraId="36490DDB" w14:textId="77777777" w:rsidR="001C4CE5" w:rsidRPr="00035846" w:rsidRDefault="001C4CE5" w:rsidP="009B61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2±4</w:t>
            </w:r>
          </w:p>
        </w:tc>
        <w:tc>
          <w:tcPr>
            <w:tcW w:w="2070" w:type="dxa"/>
            <w:shd w:val="clear" w:color="auto" w:fill="auto"/>
          </w:tcPr>
          <w:p w14:paraId="2BA54F6B" w14:textId="77777777" w:rsidR="001C4CE5" w:rsidRPr="00035846" w:rsidRDefault="001C4CE5" w:rsidP="009B61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3±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7FE492EF" w14:textId="36689E64" w:rsidR="005D397B" w:rsidRPr="00035846" w:rsidRDefault="001C4CE5" w:rsidP="009B61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5D397B" w:rsidRPr="00035846" w14:paraId="3F1A15E4" w14:textId="77777777" w:rsidTr="6663D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2ACEF3" w14:textId="0BFEE3E5" w:rsidR="005D397B" w:rsidRPr="00035846" w:rsidRDefault="005D397B" w:rsidP="00DC2A37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536" w:type="dxa"/>
            <w:shd w:val="clear" w:color="auto" w:fill="D9D9D9" w:themeFill="background1" w:themeFillShade="D9"/>
            <w:vAlign w:val="center"/>
          </w:tcPr>
          <w:p w14:paraId="2C523099" w14:textId="77777777" w:rsidR="005D397B" w:rsidRPr="00035846" w:rsidRDefault="005D397B" w:rsidP="00DC2A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681F1BC5" w14:textId="77777777" w:rsidR="005D397B" w:rsidRPr="00035846" w:rsidRDefault="005D397B" w:rsidP="00DC2A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C794BA2" w14:textId="77777777" w:rsidR="005D397B" w:rsidRPr="00035846" w:rsidRDefault="005D397B" w:rsidP="00DC2A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72B05" w14:textId="77777777" w:rsidR="005D397B" w:rsidRPr="00035846" w:rsidRDefault="005D397B" w:rsidP="00DC2A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D397B" w:rsidRPr="00035846" w14:paraId="76C86FC9" w14:textId="77777777" w:rsidTr="6663D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16C8FB" w14:textId="12B37B48" w:rsidR="005F5F9A" w:rsidRPr="007E0591" w:rsidRDefault="005D397B" w:rsidP="005D397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n-US"/>
              </w:rPr>
            </w:pPr>
            <w:r w:rsidRPr="005D397B">
              <w:rPr>
                <w:rFonts w:ascii="Arial" w:hAnsi="Arial" w:cs="Arial"/>
                <w:i/>
                <w:sz w:val="24"/>
                <w:szCs w:val="24"/>
                <w:lang w:val="en-US"/>
              </w:rPr>
              <w:t>Trpv6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E293EF1" w14:textId="77777777" w:rsidR="005D397B" w:rsidRPr="00035846" w:rsidRDefault="005D397B" w:rsidP="005D39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1F6083C3" w14:textId="37A8710B" w:rsidR="005D397B" w:rsidRPr="00035846" w:rsidRDefault="005D397B" w:rsidP="005D39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15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91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4AB8C02" w14:textId="392B6358" w:rsidR="005D397B" w:rsidRPr="00035846" w:rsidRDefault="005D397B" w:rsidP="005D39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54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8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26FD18" w14:textId="2B749BF8" w:rsidR="005D397B" w:rsidRPr="00035846" w:rsidRDefault="005D397B" w:rsidP="005D39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0.001</w:t>
            </w:r>
          </w:p>
        </w:tc>
      </w:tr>
      <w:tr w:rsidR="007E0591" w:rsidRPr="00035846" w14:paraId="5810FCF9" w14:textId="77777777" w:rsidTr="6663D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F82DA9" w14:textId="3C6BD7A8" w:rsidR="00C6316D" w:rsidRPr="00C6316D" w:rsidRDefault="00C6316D" w:rsidP="005D397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100g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25FC7C58" w14:textId="77777777" w:rsidR="007E0591" w:rsidRPr="00035846" w:rsidRDefault="007E0591" w:rsidP="005D39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623B0E8A" w14:textId="53CA33A7" w:rsidR="007E0591" w:rsidRDefault="00C6316D" w:rsidP="005D39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.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EA9A46B" w14:textId="12119C59" w:rsidR="007E0591" w:rsidRDefault="00C6316D" w:rsidP="005D39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  <w:r w:rsidRPr="00035846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156002" w14:textId="361861C2" w:rsidR="007E0591" w:rsidRPr="00035846" w:rsidRDefault="00C6316D" w:rsidP="005D39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35846">
              <w:rPr>
                <w:rFonts w:ascii="Arial" w:hAnsi="Arial" w:cs="Arial"/>
                <w:color w:val="auto"/>
                <w:sz w:val="24"/>
                <w:szCs w:val="24"/>
              </w:rPr>
              <w:t>&lt;0.01</w:t>
            </w:r>
          </w:p>
        </w:tc>
      </w:tr>
    </w:tbl>
    <w:p w14:paraId="0E08EFC1" w14:textId="48DA2F60" w:rsidR="006A314E" w:rsidRPr="00035846" w:rsidRDefault="006A314E" w:rsidP="009B61F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BA43A97" w14:textId="27BBC206" w:rsidR="00CF7A08" w:rsidRPr="00035846" w:rsidRDefault="00CF7A08" w:rsidP="7963B0B3">
      <w:pPr>
        <w:spacing w:line="480" w:lineRule="auto"/>
        <w:contextualSpacing/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</w:p>
    <w:sectPr w:rsidR="00CF7A08" w:rsidRPr="00035846" w:rsidSect="00833BA5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F723D" w14:textId="77777777" w:rsidR="001022B5" w:rsidRDefault="001022B5" w:rsidP="006A314E">
      <w:pPr>
        <w:spacing w:after="0" w:line="240" w:lineRule="auto"/>
      </w:pPr>
      <w:r>
        <w:separator/>
      </w:r>
    </w:p>
  </w:endnote>
  <w:endnote w:type="continuationSeparator" w:id="0">
    <w:p w14:paraId="6536DE11" w14:textId="77777777" w:rsidR="001022B5" w:rsidRDefault="001022B5" w:rsidP="006A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2CFFEF" w14:textId="77777777" w:rsidR="001927E5" w:rsidRDefault="001927E5" w:rsidP="000253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635C5A" w14:textId="77777777" w:rsidR="001927E5" w:rsidRDefault="001927E5" w:rsidP="006A3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E4FBCA" w14:textId="5022F7E1" w:rsidR="001927E5" w:rsidRDefault="001927E5" w:rsidP="000253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6AB0">
      <w:rPr>
        <w:rStyle w:val="PageNumber"/>
        <w:noProof/>
      </w:rPr>
      <w:t>3</w:t>
    </w:r>
    <w:r>
      <w:rPr>
        <w:rStyle w:val="PageNumber"/>
      </w:rPr>
      <w:fldChar w:fldCharType="end"/>
    </w:r>
  </w:p>
  <w:p w14:paraId="7C9C618D" w14:textId="77777777" w:rsidR="001927E5" w:rsidRDefault="001927E5" w:rsidP="006A31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AF1DC" w14:textId="77777777" w:rsidR="001022B5" w:rsidRDefault="001022B5" w:rsidP="006A314E">
      <w:pPr>
        <w:spacing w:after="0" w:line="240" w:lineRule="auto"/>
      </w:pPr>
      <w:r>
        <w:separator/>
      </w:r>
    </w:p>
  </w:footnote>
  <w:footnote w:type="continuationSeparator" w:id="0">
    <w:p w14:paraId="585801D7" w14:textId="77777777" w:rsidR="001022B5" w:rsidRDefault="001022B5" w:rsidP="006A31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8A027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AFA9B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42307CA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67A92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9B6830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5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E88BC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554B3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07ED9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C1A6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D825C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EF75B2"/>
    <w:multiLevelType w:val="hybridMultilevel"/>
    <w:tmpl w:val="B3460CF0"/>
    <w:lvl w:ilvl="0" w:tplc="A5BC9A4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AF2B39"/>
    <w:multiLevelType w:val="hybridMultilevel"/>
    <w:tmpl w:val="D8083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8C64D3"/>
    <w:multiLevelType w:val="hybridMultilevel"/>
    <w:tmpl w:val="86A628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34146A"/>
    <w:multiLevelType w:val="hybridMultilevel"/>
    <w:tmpl w:val="510809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5805C6"/>
    <w:multiLevelType w:val="hybridMultilevel"/>
    <w:tmpl w:val="36E67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F810F9"/>
    <w:multiLevelType w:val="hybridMultilevel"/>
    <w:tmpl w:val="C9962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E061CA"/>
    <w:multiLevelType w:val="hybridMultilevel"/>
    <w:tmpl w:val="81AAC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3843F7"/>
    <w:multiLevelType w:val="hybridMultilevel"/>
    <w:tmpl w:val="2EA03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5502FE"/>
    <w:multiLevelType w:val="hybridMultilevel"/>
    <w:tmpl w:val="D59C5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50779B"/>
    <w:multiLevelType w:val="hybridMultilevel"/>
    <w:tmpl w:val="90EC1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708FC"/>
    <w:multiLevelType w:val="hybridMultilevel"/>
    <w:tmpl w:val="86A628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5541A9"/>
    <w:multiLevelType w:val="hybridMultilevel"/>
    <w:tmpl w:val="BDFE52E6"/>
    <w:lvl w:ilvl="0" w:tplc="0A4EA1D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EA2B4A"/>
    <w:multiLevelType w:val="hybridMultilevel"/>
    <w:tmpl w:val="7A8CCA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761E92"/>
    <w:multiLevelType w:val="hybridMultilevel"/>
    <w:tmpl w:val="08A61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3C3E0C"/>
    <w:multiLevelType w:val="hybridMultilevel"/>
    <w:tmpl w:val="7658A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9A1D3F"/>
    <w:multiLevelType w:val="hybridMultilevel"/>
    <w:tmpl w:val="5AA28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D76879"/>
    <w:multiLevelType w:val="hybridMultilevel"/>
    <w:tmpl w:val="B0B0B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6F3B6B"/>
    <w:multiLevelType w:val="hybridMultilevel"/>
    <w:tmpl w:val="6B90E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1"/>
  </w:num>
  <w:num w:numId="3">
    <w:abstractNumId w:val="10"/>
  </w:num>
  <w:num w:numId="4">
    <w:abstractNumId w:val="23"/>
  </w:num>
  <w:num w:numId="5">
    <w:abstractNumId w:val="27"/>
  </w:num>
  <w:num w:numId="6">
    <w:abstractNumId w:val="25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8"/>
  </w:num>
  <w:num w:numId="18">
    <w:abstractNumId w:val="19"/>
  </w:num>
  <w:num w:numId="19">
    <w:abstractNumId w:val="20"/>
  </w:num>
  <w:num w:numId="20">
    <w:abstractNumId w:val="17"/>
  </w:num>
  <w:num w:numId="21">
    <w:abstractNumId w:val="15"/>
  </w:num>
  <w:num w:numId="22">
    <w:abstractNumId w:val="28"/>
  </w:num>
  <w:num w:numId="23">
    <w:abstractNumId w:val="16"/>
  </w:num>
  <w:num w:numId="24">
    <w:abstractNumId w:val="12"/>
  </w:num>
  <w:num w:numId="25">
    <w:abstractNumId w:val="24"/>
  </w:num>
  <w:num w:numId="26">
    <w:abstractNumId w:val="26"/>
  </w:num>
  <w:num w:numId="27">
    <w:abstractNumId w:val="14"/>
  </w:num>
  <w:num w:numId="28">
    <w:abstractNumId w:val="11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D36"/>
    <w:rsid w:val="0000325A"/>
    <w:rsid w:val="0000380A"/>
    <w:rsid w:val="000055BA"/>
    <w:rsid w:val="0000590A"/>
    <w:rsid w:val="00006C4F"/>
    <w:rsid w:val="00010C3C"/>
    <w:rsid w:val="00011953"/>
    <w:rsid w:val="00020253"/>
    <w:rsid w:val="0002422E"/>
    <w:rsid w:val="00024853"/>
    <w:rsid w:val="00024C89"/>
    <w:rsid w:val="000253EA"/>
    <w:rsid w:val="00031324"/>
    <w:rsid w:val="000319AC"/>
    <w:rsid w:val="00033B8C"/>
    <w:rsid w:val="00035846"/>
    <w:rsid w:val="00035A1C"/>
    <w:rsid w:val="00037E4E"/>
    <w:rsid w:val="00041EDD"/>
    <w:rsid w:val="0004297A"/>
    <w:rsid w:val="000437B8"/>
    <w:rsid w:val="00044D6F"/>
    <w:rsid w:val="00045716"/>
    <w:rsid w:val="00050BD5"/>
    <w:rsid w:val="00054CF7"/>
    <w:rsid w:val="00054FE6"/>
    <w:rsid w:val="00055785"/>
    <w:rsid w:val="00060031"/>
    <w:rsid w:val="0006017C"/>
    <w:rsid w:val="00060213"/>
    <w:rsid w:val="00060813"/>
    <w:rsid w:val="00061EE5"/>
    <w:rsid w:val="00066F48"/>
    <w:rsid w:val="00066F7B"/>
    <w:rsid w:val="00071B3F"/>
    <w:rsid w:val="0007636C"/>
    <w:rsid w:val="000764CE"/>
    <w:rsid w:val="00080248"/>
    <w:rsid w:val="000835B3"/>
    <w:rsid w:val="00084850"/>
    <w:rsid w:val="0008770A"/>
    <w:rsid w:val="00087FA9"/>
    <w:rsid w:val="000913BE"/>
    <w:rsid w:val="00093BA6"/>
    <w:rsid w:val="00094B0A"/>
    <w:rsid w:val="00095284"/>
    <w:rsid w:val="00097FF5"/>
    <w:rsid w:val="000A3A1B"/>
    <w:rsid w:val="000A4AC8"/>
    <w:rsid w:val="000A5D0C"/>
    <w:rsid w:val="000A62D0"/>
    <w:rsid w:val="000A6F00"/>
    <w:rsid w:val="000A7846"/>
    <w:rsid w:val="000B0419"/>
    <w:rsid w:val="000B0B9B"/>
    <w:rsid w:val="000B405F"/>
    <w:rsid w:val="000B47E3"/>
    <w:rsid w:val="000B4FAF"/>
    <w:rsid w:val="000B58E8"/>
    <w:rsid w:val="000B6C0C"/>
    <w:rsid w:val="000B7294"/>
    <w:rsid w:val="000C2365"/>
    <w:rsid w:val="000C57AB"/>
    <w:rsid w:val="000C60C5"/>
    <w:rsid w:val="000C7861"/>
    <w:rsid w:val="000D0133"/>
    <w:rsid w:val="000D181A"/>
    <w:rsid w:val="000D5257"/>
    <w:rsid w:val="000D7483"/>
    <w:rsid w:val="000E2068"/>
    <w:rsid w:val="000E31F3"/>
    <w:rsid w:val="000F4E47"/>
    <w:rsid w:val="000F7093"/>
    <w:rsid w:val="000F7636"/>
    <w:rsid w:val="001022B5"/>
    <w:rsid w:val="001048C5"/>
    <w:rsid w:val="00110EA7"/>
    <w:rsid w:val="00111910"/>
    <w:rsid w:val="00112999"/>
    <w:rsid w:val="00112F70"/>
    <w:rsid w:val="00115EB7"/>
    <w:rsid w:val="001173CD"/>
    <w:rsid w:val="00122159"/>
    <w:rsid w:val="0012296A"/>
    <w:rsid w:val="00124526"/>
    <w:rsid w:val="00125841"/>
    <w:rsid w:val="00125936"/>
    <w:rsid w:val="0012721B"/>
    <w:rsid w:val="00130185"/>
    <w:rsid w:val="001302FF"/>
    <w:rsid w:val="00131089"/>
    <w:rsid w:val="00131F30"/>
    <w:rsid w:val="00133D97"/>
    <w:rsid w:val="00134CBD"/>
    <w:rsid w:val="00134F0B"/>
    <w:rsid w:val="00135EC1"/>
    <w:rsid w:val="0013732C"/>
    <w:rsid w:val="00142C5F"/>
    <w:rsid w:val="00142EAB"/>
    <w:rsid w:val="001430AE"/>
    <w:rsid w:val="0014331A"/>
    <w:rsid w:val="0014386C"/>
    <w:rsid w:val="00146723"/>
    <w:rsid w:val="00152586"/>
    <w:rsid w:val="00152899"/>
    <w:rsid w:val="00153B55"/>
    <w:rsid w:val="0015509F"/>
    <w:rsid w:val="00156B9D"/>
    <w:rsid w:val="001602BB"/>
    <w:rsid w:val="00160B22"/>
    <w:rsid w:val="0016595C"/>
    <w:rsid w:val="0017034E"/>
    <w:rsid w:val="00170F24"/>
    <w:rsid w:val="001714FB"/>
    <w:rsid w:val="001746CF"/>
    <w:rsid w:val="001758C0"/>
    <w:rsid w:val="00183027"/>
    <w:rsid w:val="0018317B"/>
    <w:rsid w:val="001862DC"/>
    <w:rsid w:val="00186B50"/>
    <w:rsid w:val="001870D1"/>
    <w:rsid w:val="00187BCD"/>
    <w:rsid w:val="0019026C"/>
    <w:rsid w:val="0019224E"/>
    <w:rsid w:val="001927E5"/>
    <w:rsid w:val="00194390"/>
    <w:rsid w:val="00194A1A"/>
    <w:rsid w:val="001957EB"/>
    <w:rsid w:val="001968B6"/>
    <w:rsid w:val="00196E4E"/>
    <w:rsid w:val="0019700B"/>
    <w:rsid w:val="00197BEF"/>
    <w:rsid w:val="00197F19"/>
    <w:rsid w:val="001A40E2"/>
    <w:rsid w:val="001A53B6"/>
    <w:rsid w:val="001A7B37"/>
    <w:rsid w:val="001B01D3"/>
    <w:rsid w:val="001B266E"/>
    <w:rsid w:val="001B470C"/>
    <w:rsid w:val="001B67C3"/>
    <w:rsid w:val="001B7B58"/>
    <w:rsid w:val="001C1F67"/>
    <w:rsid w:val="001C21DD"/>
    <w:rsid w:val="001C2E02"/>
    <w:rsid w:val="001C30C9"/>
    <w:rsid w:val="001C39AC"/>
    <w:rsid w:val="001C3F60"/>
    <w:rsid w:val="001C4CE5"/>
    <w:rsid w:val="001C577F"/>
    <w:rsid w:val="001C73DC"/>
    <w:rsid w:val="001D3EBF"/>
    <w:rsid w:val="001D584E"/>
    <w:rsid w:val="001E1664"/>
    <w:rsid w:val="001E3730"/>
    <w:rsid w:val="001E6C15"/>
    <w:rsid w:val="001E72B5"/>
    <w:rsid w:val="001F14DB"/>
    <w:rsid w:val="001F4309"/>
    <w:rsid w:val="001F4A65"/>
    <w:rsid w:val="001F6CE4"/>
    <w:rsid w:val="00200316"/>
    <w:rsid w:val="0020369B"/>
    <w:rsid w:val="002041B2"/>
    <w:rsid w:val="00211071"/>
    <w:rsid w:val="00215E2E"/>
    <w:rsid w:val="00217288"/>
    <w:rsid w:val="00220250"/>
    <w:rsid w:val="00220C92"/>
    <w:rsid w:val="00221E3A"/>
    <w:rsid w:val="00226560"/>
    <w:rsid w:val="00234347"/>
    <w:rsid w:val="00234BED"/>
    <w:rsid w:val="002473E7"/>
    <w:rsid w:val="00251665"/>
    <w:rsid w:val="00252A02"/>
    <w:rsid w:val="00252AB7"/>
    <w:rsid w:val="002537AF"/>
    <w:rsid w:val="002566E5"/>
    <w:rsid w:val="0026183F"/>
    <w:rsid w:val="002629EA"/>
    <w:rsid w:val="00263A33"/>
    <w:rsid w:val="002655A1"/>
    <w:rsid w:val="002657BC"/>
    <w:rsid w:val="00265CD6"/>
    <w:rsid w:val="002668D5"/>
    <w:rsid w:val="00276AA8"/>
    <w:rsid w:val="00276F8B"/>
    <w:rsid w:val="002803F4"/>
    <w:rsid w:val="00280842"/>
    <w:rsid w:val="0028195F"/>
    <w:rsid w:val="002823A6"/>
    <w:rsid w:val="0028356D"/>
    <w:rsid w:val="002859E1"/>
    <w:rsid w:val="002871AA"/>
    <w:rsid w:val="00290CCD"/>
    <w:rsid w:val="00290F14"/>
    <w:rsid w:val="00292851"/>
    <w:rsid w:val="00294741"/>
    <w:rsid w:val="002947C2"/>
    <w:rsid w:val="002949C1"/>
    <w:rsid w:val="00296714"/>
    <w:rsid w:val="0029785C"/>
    <w:rsid w:val="002A2838"/>
    <w:rsid w:val="002A3F1E"/>
    <w:rsid w:val="002A42CE"/>
    <w:rsid w:val="002A6095"/>
    <w:rsid w:val="002A7A12"/>
    <w:rsid w:val="002B1724"/>
    <w:rsid w:val="002B24A5"/>
    <w:rsid w:val="002B32AD"/>
    <w:rsid w:val="002B585D"/>
    <w:rsid w:val="002B5F61"/>
    <w:rsid w:val="002B6D01"/>
    <w:rsid w:val="002B71D7"/>
    <w:rsid w:val="002B7A90"/>
    <w:rsid w:val="002C165D"/>
    <w:rsid w:val="002C422E"/>
    <w:rsid w:val="002C4665"/>
    <w:rsid w:val="002C51B4"/>
    <w:rsid w:val="002D081E"/>
    <w:rsid w:val="002D10EA"/>
    <w:rsid w:val="002D1474"/>
    <w:rsid w:val="002D3F04"/>
    <w:rsid w:val="002D4885"/>
    <w:rsid w:val="002D5785"/>
    <w:rsid w:val="002D64F4"/>
    <w:rsid w:val="002D6508"/>
    <w:rsid w:val="002E0C0A"/>
    <w:rsid w:val="002E136A"/>
    <w:rsid w:val="002E1B69"/>
    <w:rsid w:val="002E21BD"/>
    <w:rsid w:val="002E3DD2"/>
    <w:rsid w:val="002E5BF0"/>
    <w:rsid w:val="002E7B54"/>
    <w:rsid w:val="002F0B0E"/>
    <w:rsid w:val="002F14A8"/>
    <w:rsid w:val="002F2688"/>
    <w:rsid w:val="002F30D3"/>
    <w:rsid w:val="002F32C3"/>
    <w:rsid w:val="002F4BB2"/>
    <w:rsid w:val="002F555B"/>
    <w:rsid w:val="002F606D"/>
    <w:rsid w:val="003006C7"/>
    <w:rsid w:val="00300D17"/>
    <w:rsid w:val="00306B2F"/>
    <w:rsid w:val="003102DC"/>
    <w:rsid w:val="00313222"/>
    <w:rsid w:val="00313F95"/>
    <w:rsid w:val="00314915"/>
    <w:rsid w:val="00314AAD"/>
    <w:rsid w:val="003154A9"/>
    <w:rsid w:val="0031676B"/>
    <w:rsid w:val="00316A63"/>
    <w:rsid w:val="00317662"/>
    <w:rsid w:val="00317FBB"/>
    <w:rsid w:val="00320053"/>
    <w:rsid w:val="003208B4"/>
    <w:rsid w:val="003254C7"/>
    <w:rsid w:val="00330D76"/>
    <w:rsid w:val="00332551"/>
    <w:rsid w:val="00332EE7"/>
    <w:rsid w:val="00333374"/>
    <w:rsid w:val="003418D0"/>
    <w:rsid w:val="00343F2E"/>
    <w:rsid w:val="00347601"/>
    <w:rsid w:val="0035101A"/>
    <w:rsid w:val="003510DE"/>
    <w:rsid w:val="00351BA4"/>
    <w:rsid w:val="00352377"/>
    <w:rsid w:val="00352EAE"/>
    <w:rsid w:val="003535DF"/>
    <w:rsid w:val="003535FF"/>
    <w:rsid w:val="003606C9"/>
    <w:rsid w:val="0036347A"/>
    <w:rsid w:val="0036686A"/>
    <w:rsid w:val="00366EA3"/>
    <w:rsid w:val="00371F66"/>
    <w:rsid w:val="00375C3B"/>
    <w:rsid w:val="00376962"/>
    <w:rsid w:val="00380011"/>
    <w:rsid w:val="0038207A"/>
    <w:rsid w:val="003846CD"/>
    <w:rsid w:val="00384BE7"/>
    <w:rsid w:val="003859F1"/>
    <w:rsid w:val="0039424B"/>
    <w:rsid w:val="00397000"/>
    <w:rsid w:val="00397CBC"/>
    <w:rsid w:val="003A1A38"/>
    <w:rsid w:val="003A57DB"/>
    <w:rsid w:val="003B0119"/>
    <w:rsid w:val="003B0149"/>
    <w:rsid w:val="003B070F"/>
    <w:rsid w:val="003B24B6"/>
    <w:rsid w:val="003B32F4"/>
    <w:rsid w:val="003B4B9A"/>
    <w:rsid w:val="003B5326"/>
    <w:rsid w:val="003B6443"/>
    <w:rsid w:val="003B7AA7"/>
    <w:rsid w:val="003C0B93"/>
    <w:rsid w:val="003C1F20"/>
    <w:rsid w:val="003C3DAE"/>
    <w:rsid w:val="003C7068"/>
    <w:rsid w:val="003D16F1"/>
    <w:rsid w:val="003D1CFE"/>
    <w:rsid w:val="003D23F6"/>
    <w:rsid w:val="003D3714"/>
    <w:rsid w:val="003D47B5"/>
    <w:rsid w:val="003D6AA0"/>
    <w:rsid w:val="003D748D"/>
    <w:rsid w:val="003D7B73"/>
    <w:rsid w:val="003E0D1C"/>
    <w:rsid w:val="003E2E53"/>
    <w:rsid w:val="003E3A9B"/>
    <w:rsid w:val="003E4433"/>
    <w:rsid w:val="003E49E7"/>
    <w:rsid w:val="003E704E"/>
    <w:rsid w:val="003F3D92"/>
    <w:rsid w:val="003F5B1A"/>
    <w:rsid w:val="0040350C"/>
    <w:rsid w:val="00404D14"/>
    <w:rsid w:val="00411152"/>
    <w:rsid w:val="00411B30"/>
    <w:rsid w:val="00414E5A"/>
    <w:rsid w:val="0041527E"/>
    <w:rsid w:val="0042026E"/>
    <w:rsid w:val="00423DBA"/>
    <w:rsid w:val="00425D6E"/>
    <w:rsid w:val="00426327"/>
    <w:rsid w:val="0042679B"/>
    <w:rsid w:val="00433A2C"/>
    <w:rsid w:val="004346FA"/>
    <w:rsid w:val="004353EB"/>
    <w:rsid w:val="00435F6E"/>
    <w:rsid w:val="00440088"/>
    <w:rsid w:val="004402C8"/>
    <w:rsid w:val="00441012"/>
    <w:rsid w:val="00443659"/>
    <w:rsid w:val="00443DF8"/>
    <w:rsid w:val="00444BDF"/>
    <w:rsid w:val="00446AAB"/>
    <w:rsid w:val="00450627"/>
    <w:rsid w:val="00452291"/>
    <w:rsid w:val="00456B67"/>
    <w:rsid w:val="00457703"/>
    <w:rsid w:val="00463147"/>
    <w:rsid w:val="00463678"/>
    <w:rsid w:val="00463B0C"/>
    <w:rsid w:val="004667A2"/>
    <w:rsid w:val="00466EE5"/>
    <w:rsid w:val="00467A50"/>
    <w:rsid w:val="00470ECC"/>
    <w:rsid w:val="00471443"/>
    <w:rsid w:val="00472E3F"/>
    <w:rsid w:val="004762B5"/>
    <w:rsid w:val="00480319"/>
    <w:rsid w:val="0048072B"/>
    <w:rsid w:val="00482A5E"/>
    <w:rsid w:val="00484248"/>
    <w:rsid w:val="00485EFF"/>
    <w:rsid w:val="00486F9E"/>
    <w:rsid w:val="0048776F"/>
    <w:rsid w:val="004907BD"/>
    <w:rsid w:val="00493048"/>
    <w:rsid w:val="00494B7F"/>
    <w:rsid w:val="004955DC"/>
    <w:rsid w:val="00495B9E"/>
    <w:rsid w:val="00495F3C"/>
    <w:rsid w:val="00496123"/>
    <w:rsid w:val="00497179"/>
    <w:rsid w:val="004A0F6C"/>
    <w:rsid w:val="004A5352"/>
    <w:rsid w:val="004A561C"/>
    <w:rsid w:val="004A56AE"/>
    <w:rsid w:val="004A6C36"/>
    <w:rsid w:val="004A7E40"/>
    <w:rsid w:val="004B0B03"/>
    <w:rsid w:val="004B1C60"/>
    <w:rsid w:val="004B5A62"/>
    <w:rsid w:val="004C01ED"/>
    <w:rsid w:val="004C0D15"/>
    <w:rsid w:val="004C5936"/>
    <w:rsid w:val="004C713B"/>
    <w:rsid w:val="004D12B7"/>
    <w:rsid w:val="004D2718"/>
    <w:rsid w:val="004D645C"/>
    <w:rsid w:val="004E047D"/>
    <w:rsid w:val="004E1C9D"/>
    <w:rsid w:val="004E2F03"/>
    <w:rsid w:val="004E3758"/>
    <w:rsid w:val="004E38A0"/>
    <w:rsid w:val="004E3F3B"/>
    <w:rsid w:val="004F2047"/>
    <w:rsid w:val="004F4358"/>
    <w:rsid w:val="004F456C"/>
    <w:rsid w:val="004F4EE1"/>
    <w:rsid w:val="004F53A7"/>
    <w:rsid w:val="004F59FE"/>
    <w:rsid w:val="004F5B7C"/>
    <w:rsid w:val="00501636"/>
    <w:rsid w:val="00502884"/>
    <w:rsid w:val="005040F8"/>
    <w:rsid w:val="00506DD4"/>
    <w:rsid w:val="00506FAB"/>
    <w:rsid w:val="00507135"/>
    <w:rsid w:val="005074E3"/>
    <w:rsid w:val="0051366E"/>
    <w:rsid w:val="005152BB"/>
    <w:rsid w:val="00515411"/>
    <w:rsid w:val="0051661D"/>
    <w:rsid w:val="00517E19"/>
    <w:rsid w:val="0052037C"/>
    <w:rsid w:val="0052059A"/>
    <w:rsid w:val="00525BE8"/>
    <w:rsid w:val="00531D0D"/>
    <w:rsid w:val="0053260D"/>
    <w:rsid w:val="00534885"/>
    <w:rsid w:val="00534FD6"/>
    <w:rsid w:val="0053647F"/>
    <w:rsid w:val="00536D91"/>
    <w:rsid w:val="00540F4A"/>
    <w:rsid w:val="00541525"/>
    <w:rsid w:val="00541E85"/>
    <w:rsid w:val="00542FFD"/>
    <w:rsid w:val="005467EC"/>
    <w:rsid w:val="00550B38"/>
    <w:rsid w:val="00550D7B"/>
    <w:rsid w:val="00551309"/>
    <w:rsid w:val="005529AF"/>
    <w:rsid w:val="00555A30"/>
    <w:rsid w:val="0055723D"/>
    <w:rsid w:val="00557581"/>
    <w:rsid w:val="0056322A"/>
    <w:rsid w:val="00563386"/>
    <w:rsid w:val="005638CF"/>
    <w:rsid w:val="00564978"/>
    <w:rsid w:val="00570761"/>
    <w:rsid w:val="005744E6"/>
    <w:rsid w:val="005749A3"/>
    <w:rsid w:val="00575BE2"/>
    <w:rsid w:val="0057635F"/>
    <w:rsid w:val="005776F1"/>
    <w:rsid w:val="00581C4D"/>
    <w:rsid w:val="005821E1"/>
    <w:rsid w:val="00583B1A"/>
    <w:rsid w:val="00583EB9"/>
    <w:rsid w:val="00585083"/>
    <w:rsid w:val="0059237A"/>
    <w:rsid w:val="00592DC1"/>
    <w:rsid w:val="0059621A"/>
    <w:rsid w:val="005A1078"/>
    <w:rsid w:val="005A4CA1"/>
    <w:rsid w:val="005A553E"/>
    <w:rsid w:val="005A7C66"/>
    <w:rsid w:val="005B3CBD"/>
    <w:rsid w:val="005B4D4A"/>
    <w:rsid w:val="005B51FF"/>
    <w:rsid w:val="005B7345"/>
    <w:rsid w:val="005B79A9"/>
    <w:rsid w:val="005C0DA8"/>
    <w:rsid w:val="005C1CA3"/>
    <w:rsid w:val="005C74A3"/>
    <w:rsid w:val="005D11EC"/>
    <w:rsid w:val="005D1466"/>
    <w:rsid w:val="005D397B"/>
    <w:rsid w:val="005D3CC4"/>
    <w:rsid w:val="005D631D"/>
    <w:rsid w:val="005D779D"/>
    <w:rsid w:val="005E1575"/>
    <w:rsid w:val="005E297E"/>
    <w:rsid w:val="005E3C62"/>
    <w:rsid w:val="005E46E4"/>
    <w:rsid w:val="005E4AD9"/>
    <w:rsid w:val="005E6E3C"/>
    <w:rsid w:val="005E7254"/>
    <w:rsid w:val="005E7B21"/>
    <w:rsid w:val="005F33BA"/>
    <w:rsid w:val="005F3C41"/>
    <w:rsid w:val="005F5F9A"/>
    <w:rsid w:val="005F6F15"/>
    <w:rsid w:val="005F7F90"/>
    <w:rsid w:val="006028B7"/>
    <w:rsid w:val="00606165"/>
    <w:rsid w:val="00610178"/>
    <w:rsid w:val="00612FEC"/>
    <w:rsid w:val="0061752C"/>
    <w:rsid w:val="006175FC"/>
    <w:rsid w:val="00620E57"/>
    <w:rsid w:val="00621567"/>
    <w:rsid w:val="00621754"/>
    <w:rsid w:val="00622D83"/>
    <w:rsid w:val="0062346A"/>
    <w:rsid w:val="006241F2"/>
    <w:rsid w:val="00625F4D"/>
    <w:rsid w:val="00630D68"/>
    <w:rsid w:val="00630FC5"/>
    <w:rsid w:val="006330B7"/>
    <w:rsid w:val="00634FF5"/>
    <w:rsid w:val="006361CC"/>
    <w:rsid w:val="00637475"/>
    <w:rsid w:val="00641FCE"/>
    <w:rsid w:val="0064210F"/>
    <w:rsid w:val="00643BE0"/>
    <w:rsid w:val="00647593"/>
    <w:rsid w:val="006534E9"/>
    <w:rsid w:val="006535AC"/>
    <w:rsid w:val="00654FFF"/>
    <w:rsid w:val="006569A8"/>
    <w:rsid w:val="006622DF"/>
    <w:rsid w:val="0066256C"/>
    <w:rsid w:val="0066264A"/>
    <w:rsid w:val="00663B06"/>
    <w:rsid w:val="00664FC7"/>
    <w:rsid w:val="0066544F"/>
    <w:rsid w:val="00666765"/>
    <w:rsid w:val="00667AD4"/>
    <w:rsid w:val="006746C2"/>
    <w:rsid w:val="006774B3"/>
    <w:rsid w:val="00677722"/>
    <w:rsid w:val="0068012B"/>
    <w:rsid w:val="00683A4E"/>
    <w:rsid w:val="00684E97"/>
    <w:rsid w:val="006851F2"/>
    <w:rsid w:val="00685D9C"/>
    <w:rsid w:val="00686F38"/>
    <w:rsid w:val="00691745"/>
    <w:rsid w:val="00693B2B"/>
    <w:rsid w:val="00695D23"/>
    <w:rsid w:val="00696D20"/>
    <w:rsid w:val="006A140A"/>
    <w:rsid w:val="006A314E"/>
    <w:rsid w:val="006A4364"/>
    <w:rsid w:val="006B25B8"/>
    <w:rsid w:val="006B2AE1"/>
    <w:rsid w:val="006B3491"/>
    <w:rsid w:val="006B4778"/>
    <w:rsid w:val="006B655F"/>
    <w:rsid w:val="006B7A84"/>
    <w:rsid w:val="006C53DB"/>
    <w:rsid w:val="006D065C"/>
    <w:rsid w:val="006D0805"/>
    <w:rsid w:val="006D0A51"/>
    <w:rsid w:val="006D126E"/>
    <w:rsid w:val="006D15DC"/>
    <w:rsid w:val="006D1A8E"/>
    <w:rsid w:val="006D24BF"/>
    <w:rsid w:val="006E5DDF"/>
    <w:rsid w:val="006F0CBC"/>
    <w:rsid w:val="006F28B7"/>
    <w:rsid w:val="006F2C1A"/>
    <w:rsid w:val="006F4297"/>
    <w:rsid w:val="006F596B"/>
    <w:rsid w:val="006F62A2"/>
    <w:rsid w:val="006F669A"/>
    <w:rsid w:val="006F79BE"/>
    <w:rsid w:val="007010A1"/>
    <w:rsid w:val="007022D9"/>
    <w:rsid w:val="00702785"/>
    <w:rsid w:val="0070282D"/>
    <w:rsid w:val="00703C50"/>
    <w:rsid w:val="00704F79"/>
    <w:rsid w:val="007073E7"/>
    <w:rsid w:val="00711DFA"/>
    <w:rsid w:val="007153CB"/>
    <w:rsid w:val="00715E22"/>
    <w:rsid w:val="007212CA"/>
    <w:rsid w:val="007213A9"/>
    <w:rsid w:val="00721C21"/>
    <w:rsid w:val="00722D21"/>
    <w:rsid w:val="00730295"/>
    <w:rsid w:val="007306D7"/>
    <w:rsid w:val="00730F0C"/>
    <w:rsid w:val="00732C0B"/>
    <w:rsid w:val="0073447F"/>
    <w:rsid w:val="0073582A"/>
    <w:rsid w:val="007367CF"/>
    <w:rsid w:val="007371FB"/>
    <w:rsid w:val="00741E25"/>
    <w:rsid w:val="00743566"/>
    <w:rsid w:val="007455F4"/>
    <w:rsid w:val="00745D64"/>
    <w:rsid w:val="00750CC9"/>
    <w:rsid w:val="00751888"/>
    <w:rsid w:val="00752434"/>
    <w:rsid w:val="00753986"/>
    <w:rsid w:val="00755BBE"/>
    <w:rsid w:val="00760BB1"/>
    <w:rsid w:val="00761A68"/>
    <w:rsid w:val="0076244A"/>
    <w:rsid w:val="007631F5"/>
    <w:rsid w:val="00763328"/>
    <w:rsid w:val="007642FE"/>
    <w:rsid w:val="00765BAF"/>
    <w:rsid w:val="00770658"/>
    <w:rsid w:val="00773BFA"/>
    <w:rsid w:val="00774159"/>
    <w:rsid w:val="007746EB"/>
    <w:rsid w:val="00775491"/>
    <w:rsid w:val="0077627F"/>
    <w:rsid w:val="007768B2"/>
    <w:rsid w:val="00780EB8"/>
    <w:rsid w:val="00781E6C"/>
    <w:rsid w:val="00790529"/>
    <w:rsid w:val="00790789"/>
    <w:rsid w:val="00791867"/>
    <w:rsid w:val="007952A0"/>
    <w:rsid w:val="007A4110"/>
    <w:rsid w:val="007A4237"/>
    <w:rsid w:val="007B0369"/>
    <w:rsid w:val="007B084C"/>
    <w:rsid w:val="007B3326"/>
    <w:rsid w:val="007B4ADF"/>
    <w:rsid w:val="007B68DD"/>
    <w:rsid w:val="007B7724"/>
    <w:rsid w:val="007C1D0A"/>
    <w:rsid w:val="007C224E"/>
    <w:rsid w:val="007C7628"/>
    <w:rsid w:val="007C7B84"/>
    <w:rsid w:val="007D3462"/>
    <w:rsid w:val="007D35C9"/>
    <w:rsid w:val="007D395E"/>
    <w:rsid w:val="007D5A22"/>
    <w:rsid w:val="007D6300"/>
    <w:rsid w:val="007D78FF"/>
    <w:rsid w:val="007E0591"/>
    <w:rsid w:val="007E4EDF"/>
    <w:rsid w:val="007E6892"/>
    <w:rsid w:val="007E73C9"/>
    <w:rsid w:val="007E7CC6"/>
    <w:rsid w:val="007F0D60"/>
    <w:rsid w:val="007F1B16"/>
    <w:rsid w:val="007F2332"/>
    <w:rsid w:val="007F5DBA"/>
    <w:rsid w:val="007F75BB"/>
    <w:rsid w:val="008012E3"/>
    <w:rsid w:val="00803369"/>
    <w:rsid w:val="008065AD"/>
    <w:rsid w:val="00806779"/>
    <w:rsid w:val="00806CDE"/>
    <w:rsid w:val="008126F8"/>
    <w:rsid w:val="00813E20"/>
    <w:rsid w:val="00813F42"/>
    <w:rsid w:val="008169DC"/>
    <w:rsid w:val="008173E5"/>
    <w:rsid w:val="00820D36"/>
    <w:rsid w:val="00821DC8"/>
    <w:rsid w:val="00827C79"/>
    <w:rsid w:val="008331D8"/>
    <w:rsid w:val="00833BA5"/>
    <w:rsid w:val="008356DA"/>
    <w:rsid w:val="00841FFE"/>
    <w:rsid w:val="00844872"/>
    <w:rsid w:val="00846348"/>
    <w:rsid w:val="00847F27"/>
    <w:rsid w:val="00850C03"/>
    <w:rsid w:val="00851739"/>
    <w:rsid w:val="00851B3F"/>
    <w:rsid w:val="00852AA4"/>
    <w:rsid w:val="008555FC"/>
    <w:rsid w:val="00855DCE"/>
    <w:rsid w:val="00856CC2"/>
    <w:rsid w:val="008636C1"/>
    <w:rsid w:val="0086556A"/>
    <w:rsid w:val="00865F0E"/>
    <w:rsid w:val="00871F77"/>
    <w:rsid w:val="00873C3B"/>
    <w:rsid w:val="00874CB8"/>
    <w:rsid w:val="00877CFC"/>
    <w:rsid w:val="00877D22"/>
    <w:rsid w:val="00881EA5"/>
    <w:rsid w:val="0088226C"/>
    <w:rsid w:val="0088263F"/>
    <w:rsid w:val="00882E8C"/>
    <w:rsid w:val="008847C2"/>
    <w:rsid w:val="00885A95"/>
    <w:rsid w:val="008913DF"/>
    <w:rsid w:val="0089201E"/>
    <w:rsid w:val="00893F64"/>
    <w:rsid w:val="00896EBE"/>
    <w:rsid w:val="008A261D"/>
    <w:rsid w:val="008A2F7D"/>
    <w:rsid w:val="008A66BC"/>
    <w:rsid w:val="008A691F"/>
    <w:rsid w:val="008B4462"/>
    <w:rsid w:val="008B62C9"/>
    <w:rsid w:val="008B6CDD"/>
    <w:rsid w:val="008C26BA"/>
    <w:rsid w:val="008C28DB"/>
    <w:rsid w:val="008C7404"/>
    <w:rsid w:val="008C77D0"/>
    <w:rsid w:val="008D045C"/>
    <w:rsid w:val="008D2A58"/>
    <w:rsid w:val="008D2F49"/>
    <w:rsid w:val="008D4030"/>
    <w:rsid w:val="008D56A1"/>
    <w:rsid w:val="008D73B5"/>
    <w:rsid w:val="008E170F"/>
    <w:rsid w:val="008E195B"/>
    <w:rsid w:val="008E2121"/>
    <w:rsid w:val="008E2AE9"/>
    <w:rsid w:val="008E4231"/>
    <w:rsid w:val="008F3999"/>
    <w:rsid w:val="008F3CA4"/>
    <w:rsid w:val="008F41E2"/>
    <w:rsid w:val="008F65B3"/>
    <w:rsid w:val="00901281"/>
    <w:rsid w:val="00901619"/>
    <w:rsid w:val="00901B9D"/>
    <w:rsid w:val="00902CC9"/>
    <w:rsid w:val="00910726"/>
    <w:rsid w:val="00913697"/>
    <w:rsid w:val="009144C9"/>
    <w:rsid w:val="00915BAC"/>
    <w:rsid w:val="00923046"/>
    <w:rsid w:val="0092478B"/>
    <w:rsid w:val="009255F7"/>
    <w:rsid w:val="0092708E"/>
    <w:rsid w:val="009310EF"/>
    <w:rsid w:val="00931ED7"/>
    <w:rsid w:val="009358EB"/>
    <w:rsid w:val="00937FE9"/>
    <w:rsid w:val="009407BF"/>
    <w:rsid w:val="00943F05"/>
    <w:rsid w:val="0094562E"/>
    <w:rsid w:val="00947FA3"/>
    <w:rsid w:val="009501DE"/>
    <w:rsid w:val="009510F1"/>
    <w:rsid w:val="0095118B"/>
    <w:rsid w:val="00953DF4"/>
    <w:rsid w:val="009542F7"/>
    <w:rsid w:val="009543F4"/>
    <w:rsid w:val="009544DD"/>
    <w:rsid w:val="0095493B"/>
    <w:rsid w:val="009564DA"/>
    <w:rsid w:val="00962E05"/>
    <w:rsid w:val="009643ED"/>
    <w:rsid w:val="0096641D"/>
    <w:rsid w:val="00967190"/>
    <w:rsid w:val="0096745F"/>
    <w:rsid w:val="0097083A"/>
    <w:rsid w:val="00974E36"/>
    <w:rsid w:val="009770EC"/>
    <w:rsid w:val="00980144"/>
    <w:rsid w:val="00980AAE"/>
    <w:rsid w:val="00981D0E"/>
    <w:rsid w:val="00985F0D"/>
    <w:rsid w:val="0098623C"/>
    <w:rsid w:val="009870F8"/>
    <w:rsid w:val="009903C7"/>
    <w:rsid w:val="009913E6"/>
    <w:rsid w:val="009961F2"/>
    <w:rsid w:val="009A111D"/>
    <w:rsid w:val="009A17A1"/>
    <w:rsid w:val="009A38A2"/>
    <w:rsid w:val="009A50F9"/>
    <w:rsid w:val="009A5869"/>
    <w:rsid w:val="009A5DF5"/>
    <w:rsid w:val="009A6D8B"/>
    <w:rsid w:val="009A757C"/>
    <w:rsid w:val="009B19E7"/>
    <w:rsid w:val="009B3AAC"/>
    <w:rsid w:val="009B4307"/>
    <w:rsid w:val="009B556D"/>
    <w:rsid w:val="009B61F4"/>
    <w:rsid w:val="009B7EEC"/>
    <w:rsid w:val="009C0151"/>
    <w:rsid w:val="009C3D51"/>
    <w:rsid w:val="009C573A"/>
    <w:rsid w:val="009D2F34"/>
    <w:rsid w:val="009D32C1"/>
    <w:rsid w:val="009D4B5F"/>
    <w:rsid w:val="009D579A"/>
    <w:rsid w:val="009D7D10"/>
    <w:rsid w:val="009E11E9"/>
    <w:rsid w:val="009E4356"/>
    <w:rsid w:val="009E4536"/>
    <w:rsid w:val="009E5865"/>
    <w:rsid w:val="009E7354"/>
    <w:rsid w:val="009E77C6"/>
    <w:rsid w:val="009F087C"/>
    <w:rsid w:val="009F0CBE"/>
    <w:rsid w:val="009F2948"/>
    <w:rsid w:val="009F78C3"/>
    <w:rsid w:val="009F7E82"/>
    <w:rsid w:val="00A00006"/>
    <w:rsid w:val="00A0002D"/>
    <w:rsid w:val="00A00DDC"/>
    <w:rsid w:val="00A05AC4"/>
    <w:rsid w:val="00A06D3B"/>
    <w:rsid w:val="00A10784"/>
    <w:rsid w:val="00A10F30"/>
    <w:rsid w:val="00A1236A"/>
    <w:rsid w:val="00A140AB"/>
    <w:rsid w:val="00A141C3"/>
    <w:rsid w:val="00A15357"/>
    <w:rsid w:val="00A17E1E"/>
    <w:rsid w:val="00A20B5F"/>
    <w:rsid w:val="00A22ADA"/>
    <w:rsid w:val="00A23F3C"/>
    <w:rsid w:val="00A249B1"/>
    <w:rsid w:val="00A26FC6"/>
    <w:rsid w:val="00A30069"/>
    <w:rsid w:val="00A30C52"/>
    <w:rsid w:val="00A3443D"/>
    <w:rsid w:val="00A34AD0"/>
    <w:rsid w:val="00A35701"/>
    <w:rsid w:val="00A36183"/>
    <w:rsid w:val="00A43408"/>
    <w:rsid w:val="00A44648"/>
    <w:rsid w:val="00A46ADE"/>
    <w:rsid w:val="00A50768"/>
    <w:rsid w:val="00A5322D"/>
    <w:rsid w:val="00A5369B"/>
    <w:rsid w:val="00A5435C"/>
    <w:rsid w:val="00A54B23"/>
    <w:rsid w:val="00A55A32"/>
    <w:rsid w:val="00A564E8"/>
    <w:rsid w:val="00A5658C"/>
    <w:rsid w:val="00A579AC"/>
    <w:rsid w:val="00A57A4B"/>
    <w:rsid w:val="00A6022F"/>
    <w:rsid w:val="00A6183C"/>
    <w:rsid w:val="00A625A8"/>
    <w:rsid w:val="00A6304B"/>
    <w:rsid w:val="00A7142B"/>
    <w:rsid w:val="00A71CD7"/>
    <w:rsid w:val="00A7404E"/>
    <w:rsid w:val="00A74994"/>
    <w:rsid w:val="00A83FE5"/>
    <w:rsid w:val="00A84716"/>
    <w:rsid w:val="00A8649B"/>
    <w:rsid w:val="00A87376"/>
    <w:rsid w:val="00A9037F"/>
    <w:rsid w:val="00A90BFB"/>
    <w:rsid w:val="00A92D75"/>
    <w:rsid w:val="00A95802"/>
    <w:rsid w:val="00A95A47"/>
    <w:rsid w:val="00A96976"/>
    <w:rsid w:val="00A96BB1"/>
    <w:rsid w:val="00A9721D"/>
    <w:rsid w:val="00AA2850"/>
    <w:rsid w:val="00AA3391"/>
    <w:rsid w:val="00AA3929"/>
    <w:rsid w:val="00AA43EA"/>
    <w:rsid w:val="00AA6EC4"/>
    <w:rsid w:val="00AB145B"/>
    <w:rsid w:val="00AB4EFA"/>
    <w:rsid w:val="00AC1539"/>
    <w:rsid w:val="00AC3B0A"/>
    <w:rsid w:val="00AC5326"/>
    <w:rsid w:val="00AC6B02"/>
    <w:rsid w:val="00AD35FD"/>
    <w:rsid w:val="00AD3F71"/>
    <w:rsid w:val="00AD6952"/>
    <w:rsid w:val="00AE046A"/>
    <w:rsid w:val="00AE1349"/>
    <w:rsid w:val="00AE24C6"/>
    <w:rsid w:val="00AE2EDE"/>
    <w:rsid w:val="00AE48B4"/>
    <w:rsid w:val="00AE67E0"/>
    <w:rsid w:val="00AF60ED"/>
    <w:rsid w:val="00B01D10"/>
    <w:rsid w:val="00B03EC3"/>
    <w:rsid w:val="00B04D7C"/>
    <w:rsid w:val="00B05937"/>
    <w:rsid w:val="00B065C0"/>
    <w:rsid w:val="00B07B7D"/>
    <w:rsid w:val="00B13040"/>
    <w:rsid w:val="00B14DAC"/>
    <w:rsid w:val="00B20EF9"/>
    <w:rsid w:val="00B2380F"/>
    <w:rsid w:val="00B23886"/>
    <w:rsid w:val="00B24859"/>
    <w:rsid w:val="00B2768B"/>
    <w:rsid w:val="00B30277"/>
    <w:rsid w:val="00B30DB3"/>
    <w:rsid w:val="00B34795"/>
    <w:rsid w:val="00B3575B"/>
    <w:rsid w:val="00B364ED"/>
    <w:rsid w:val="00B3725C"/>
    <w:rsid w:val="00B40A50"/>
    <w:rsid w:val="00B425E7"/>
    <w:rsid w:val="00B42860"/>
    <w:rsid w:val="00B462D7"/>
    <w:rsid w:val="00B4751A"/>
    <w:rsid w:val="00B50A5B"/>
    <w:rsid w:val="00B51B66"/>
    <w:rsid w:val="00B52000"/>
    <w:rsid w:val="00B521A9"/>
    <w:rsid w:val="00B52A90"/>
    <w:rsid w:val="00B53AF3"/>
    <w:rsid w:val="00B53D25"/>
    <w:rsid w:val="00B541A3"/>
    <w:rsid w:val="00B54D4A"/>
    <w:rsid w:val="00B5651A"/>
    <w:rsid w:val="00B573DC"/>
    <w:rsid w:val="00B60698"/>
    <w:rsid w:val="00B609F8"/>
    <w:rsid w:val="00B60A06"/>
    <w:rsid w:val="00B60FEC"/>
    <w:rsid w:val="00B61200"/>
    <w:rsid w:val="00B62328"/>
    <w:rsid w:val="00B6386F"/>
    <w:rsid w:val="00B65468"/>
    <w:rsid w:val="00B70D77"/>
    <w:rsid w:val="00B7261D"/>
    <w:rsid w:val="00B77EF6"/>
    <w:rsid w:val="00B830E4"/>
    <w:rsid w:val="00B849D0"/>
    <w:rsid w:val="00B85672"/>
    <w:rsid w:val="00B8598F"/>
    <w:rsid w:val="00B866E2"/>
    <w:rsid w:val="00B86FAD"/>
    <w:rsid w:val="00B87BCF"/>
    <w:rsid w:val="00B918B2"/>
    <w:rsid w:val="00B92180"/>
    <w:rsid w:val="00B9533F"/>
    <w:rsid w:val="00B964E5"/>
    <w:rsid w:val="00B9775C"/>
    <w:rsid w:val="00BA1E00"/>
    <w:rsid w:val="00BA2391"/>
    <w:rsid w:val="00BA29D1"/>
    <w:rsid w:val="00BA313F"/>
    <w:rsid w:val="00BA6512"/>
    <w:rsid w:val="00BA6B9D"/>
    <w:rsid w:val="00BB0E5F"/>
    <w:rsid w:val="00BB307F"/>
    <w:rsid w:val="00BB58DC"/>
    <w:rsid w:val="00BC0901"/>
    <w:rsid w:val="00BC2C21"/>
    <w:rsid w:val="00BC3A46"/>
    <w:rsid w:val="00BC4F93"/>
    <w:rsid w:val="00BC55A1"/>
    <w:rsid w:val="00BD0BD4"/>
    <w:rsid w:val="00BD1345"/>
    <w:rsid w:val="00BD2CC7"/>
    <w:rsid w:val="00BD2F00"/>
    <w:rsid w:val="00BD4389"/>
    <w:rsid w:val="00BD6F9C"/>
    <w:rsid w:val="00BE2633"/>
    <w:rsid w:val="00BE304B"/>
    <w:rsid w:val="00BE3B37"/>
    <w:rsid w:val="00BE64C6"/>
    <w:rsid w:val="00BE7852"/>
    <w:rsid w:val="00BF01FC"/>
    <w:rsid w:val="00BF0561"/>
    <w:rsid w:val="00BF5A46"/>
    <w:rsid w:val="00BF68EE"/>
    <w:rsid w:val="00C01A97"/>
    <w:rsid w:val="00C01E2E"/>
    <w:rsid w:val="00C03F0F"/>
    <w:rsid w:val="00C05156"/>
    <w:rsid w:val="00C11AD5"/>
    <w:rsid w:val="00C12272"/>
    <w:rsid w:val="00C135F6"/>
    <w:rsid w:val="00C1480E"/>
    <w:rsid w:val="00C158F9"/>
    <w:rsid w:val="00C318B6"/>
    <w:rsid w:val="00C321EB"/>
    <w:rsid w:val="00C339A6"/>
    <w:rsid w:val="00C33AA0"/>
    <w:rsid w:val="00C3520B"/>
    <w:rsid w:val="00C4207B"/>
    <w:rsid w:val="00C42B88"/>
    <w:rsid w:val="00C42C1F"/>
    <w:rsid w:val="00C46878"/>
    <w:rsid w:val="00C47BBA"/>
    <w:rsid w:val="00C56C9E"/>
    <w:rsid w:val="00C56F57"/>
    <w:rsid w:val="00C617E2"/>
    <w:rsid w:val="00C6316D"/>
    <w:rsid w:val="00C638E3"/>
    <w:rsid w:val="00C73B38"/>
    <w:rsid w:val="00C80FB8"/>
    <w:rsid w:val="00C819ED"/>
    <w:rsid w:val="00C86CC5"/>
    <w:rsid w:val="00C8704E"/>
    <w:rsid w:val="00C92BF3"/>
    <w:rsid w:val="00C95A24"/>
    <w:rsid w:val="00C9659D"/>
    <w:rsid w:val="00C9799A"/>
    <w:rsid w:val="00CA10DF"/>
    <w:rsid w:val="00CA15FA"/>
    <w:rsid w:val="00CA31B9"/>
    <w:rsid w:val="00CA5978"/>
    <w:rsid w:val="00CB0C69"/>
    <w:rsid w:val="00CB445D"/>
    <w:rsid w:val="00CB576A"/>
    <w:rsid w:val="00CC60CC"/>
    <w:rsid w:val="00CD12CF"/>
    <w:rsid w:val="00CD2D23"/>
    <w:rsid w:val="00CD5464"/>
    <w:rsid w:val="00CD5997"/>
    <w:rsid w:val="00CD5E15"/>
    <w:rsid w:val="00CD68EE"/>
    <w:rsid w:val="00CD7638"/>
    <w:rsid w:val="00CE11FD"/>
    <w:rsid w:val="00CE3476"/>
    <w:rsid w:val="00CE40A5"/>
    <w:rsid w:val="00CE4EC5"/>
    <w:rsid w:val="00CE5ED7"/>
    <w:rsid w:val="00CE73DA"/>
    <w:rsid w:val="00CF7A08"/>
    <w:rsid w:val="00D009AF"/>
    <w:rsid w:val="00D020C0"/>
    <w:rsid w:val="00D055CB"/>
    <w:rsid w:val="00D06D3F"/>
    <w:rsid w:val="00D12475"/>
    <w:rsid w:val="00D124B3"/>
    <w:rsid w:val="00D1313C"/>
    <w:rsid w:val="00D13B94"/>
    <w:rsid w:val="00D14C31"/>
    <w:rsid w:val="00D159DA"/>
    <w:rsid w:val="00D167B5"/>
    <w:rsid w:val="00D22A45"/>
    <w:rsid w:val="00D245D3"/>
    <w:rsid w:val="00D24C5C"/>
    <w:rsid w:val="00D25F5B"/>
    <w:rsid w:val="00D26724"/>
    <w:rsid w:val="00D2672A"/>
    <w:rsid w:val="00D31B2C"/>
    <w:rsid w:val="00D321D9"/>
    <w:rsid w:val="00D33656"/>
    <w:rsid w:val="00D340C0"/>
    <w:rsid w:val="00D341CE"/>
    <w:rsid w:val="00D34D1D"/>
    <w:rsid w:val="00D359BC"/>
    <w:rsid w:val="00D37444"/>
    <w:rsid w:val="00D374D7"/>
    <w:rsid w:val="00D43BDE"/>
    <w:rsid w:val="00D447BE"/>
    <w:rsid w:val="00D44CA3"/>
    <w:rsid w:val="00D458AD"/>
    <w:rsid w:val="00D459B6"/>
    <w:rsid w:val="00D5082A"/>
    <w:rsid w:val="00D517EC"/>
    <w:rsid w:val="00D52259"/>
    <w:rsid w:val="00D54063"/>
    <w:rsid w:val="00D56953"/>
    <w:rsid w:val="00D60B0C"/>
    <w:rsid w:val="00D617EC"/>
    <w:rsid w:val="00D61950"/>
    <w:rsid w:val="00D61E46"/>
    <w:rsid w:val="00D63AF4"/>
    <w:rsid w:val="00D66626"/>
    <w:rsid w:val="00D669E8"/>
    <w:rsid w:val="00D71C45"/>
    <w:rsid w:val="00D72E7B"/>
    <w:rsid w:val="00D73857"/>
    <w:rsid w:val="00D74E02"/>
    <w:rsid w:val="00D762BE"/>
    <w:rsid w:val="00D771B1"/>
    <w:rsid w:val="00D806F0"/>
    <w:rsid w:val="00D80C30"/>
    <w:rsid w:val="00D84F64"/>
    <w:rsid w:val="00D85573"/>
    <w:rsid w:val="00D85977"/>
    <w:rsid w:val="00D90896"/>
    <w:rsid w:val="00D90EF2"/>
    <w:rsid w:val="00D94A9A"/>
    <w:rsid w:val="00D95C6C"/>
    <w:rsid w:val="00D96978"/>
    <w:rsid w:val="00D96F4D"/>
    <w:rsid w:val="00D977D8"/>
    <w:rsid w:val="00D97F68"/>
    <w:rsid w:val="00DA0810"/>
    <w:rsid w:val="00DA206E"/>
    <w:rsid w:val="00DA4039"/>
    <w:rsid w:val="00DA5B47"/>
    <w:rsid w:val="00DA69FB"/>
    <w:rsid w:val="00DA766A"/>
    <w:rsid w:val="00DB05F0"/>
    <w:rsid w:val="00DB2054"/>
    <w:rsid w:val="00DB2690"/>
    <w:rsid w:val="00DB2719"/>
    <w:rsid w:val="00DB27E6"/>
    <w:rsid w:val="00DB3C7F"/>
    <w:rsid w:val="00DB401D"/>
    <w:rsid w:val="00DB5477"/>
    <w:rsid w:val="00DB6539"/>
    <w:rsid w:val="00DB6DE9"/>
    <w:rsid w:val="00DB753F"/>
    <w:rsid w:val="00DB7970"/>
    <w:rsid w:val="00DC066F"/>
    <w:rsid w:val="00DC2A37"/>
    <w:rsid w:val="00DC4C20"/>
    <w:rsid w:val="00DC68A7"/>
    <w:rsid w:val="00DD3981"/>
    <w:rsid w:val="00DD4016"/>
    <w:rsid w:val="00DD6142"/>
    <w:rsid w:val="00DE08B1"/>
    <w:rsid w:val="00DE1B9D"/>
    <w:rsid w:val="00DE2256"/>
    <w:rsid w:val="00DE3155"/>
    <w:rsid w:val="00DE6AB0"/>
    <w:rsid w:val="00DF328C"/>
    <w:rsid w:val="00DF3F3D"/>
    <w:rsid w:val="00DF3F82"/>
    <w:rsid w:val="00DF3FE3"/>
    <w:rsid w:val="00DF7128"/>
    <w:rsid w:val="00DF7A6E"/>
    <w:rsid w:val="00E02CFD"/>
    <w:rsid w:val="00E03AD0"/>
    <w:rsid w:val="00E051F5"/>
    <w:rsid w:val="00E051FD"/>
    <w:rsid w:val="00E059A3"/>
    <w:rsid w:val="00E05D02"/>
    <w:rsid w:val="00E07B19"/>
    <w:rsid w:val="00E10FC8"/>
    <w:rsid w:val="00E125C8"/>
    <w:rsid w:val="00E167FF"/>
    <w:rsid w:val="00E22151"/>
    <w:rsid w:val="00E22E3D"/>
    <w:rsid w:val="00E25438"/>
    <w:rsid w:val="00E2619A"/>
    <w:rsid w:val="00E32558"/>
    <w:rsid w:val="00E3271E"/>
    <w:rsid w:val="00E373CA"/>
    <w:rsid w:val="00E3772F"/>
    <w:rsid w:val="00E4098A"/>
    <w:rsid w:val="00E40DD7"/>
    <w:rsid w:val="00E42225"/>
    <w:rsid w:val="00E4327F"/>
    <w:rsid w:val="00E4332C"/>
    <w:rsid w:val="00E44FA7"/>
    <w:rsid w:val="00E455E1"/>
    <w:rsid w:val="00E470A7"/>
    <w:rsid w:val="00E475B4"/>
    <w:rsid w:val="00E52A18"/>
    <w:rsid w:val="00E532E1"/>
    <w:rsid w:val="00E53951"/>
    <w:rsid w:val="00E54D84"/>
    <w:rsid w:val="00E54E99"/>
    <w:rsid w:val="00E5781F"/>
    <w:rsid w:val="00E6055A"/>
    <w:rsid w:val="00E62224"/>
    <w:rsid w:val="00E6264E"/>
    <w:rsid w:val="00E62BC1"/>
    <w:rsid w:val="00E6310A"/>
    <w:rsid w:val="00E65E38"/>
    <w:rsid w:val="00E679B2"/>
    <w:rsid w:val="00E7004A"/>
    <w:rsid w:val="00E7098A"/>
    <w:rsid w:val="00E71409"/>
    <w:rsid w:val="00E76636"/>
    <w:rsid w:val="00E771BD"/>
    <w:rsid w:val="00E806D1"/>
    <w:rsid w:val="00E813E0"/>
    <w:rsid w:val="00E81D0B"/>
    <w:rsid w:val="00E826CA"/>
    <w:rsid w:val="00E82948"/>
    <w:rsid w:val="00E86886"/>
    <w:rsid w:val="00E8689A"/>
    <w:rsid w:val="00E94549"/>
    <w:rsid w:val="00E948D4"/>
    <w:rsid w:val="00EA0BA2"/>
    <w:rsid w:val="00EA353C"/>
    <w:rsid w:val="00EA4882"/>
    <w:rsid w:val="00EA51F2"/>
    <w:rsid w:val="00EA57FE"/>
    <w:rsid w:val="00EB10E0"/>
    <w:rsid w:val="00EB31D0"/>
    <w:rsid w:val="00EB48A1"/>
    <w:rsid w:val="00EB4E9C"/>
    <w:rsid w:val="00EB574B"/>
    <w:rsid w:val="00EB6BAF"/>
    <w:rsid w:val="00EB6CD8"/>
    <w:rsid w:val="00EC4582"/>
    <w:rsid w:val="00EC46DB"/>
    <w:rsid w:val="00EC5D57"/>
    <w:rsid w:val="00EC61AE"/>
    <w:rsid w:val="00ED3F41"/>
    <w:rsid w:val="00ED4F51"/>
    <w:rsid w:val="00ED5851"/>
    <w:rsid w:val="00ED5CF9"/>
    <w:rsid w:val="00ED6A94"/>
    <w:rsid w:val="00EE198B"/>
    <w:rsid w:val="00EE2D83"/>
    <w:rsid w:val="00EE304F"/>
    <w:rsid w:val="00EE5FF0"/>
    <w:rsid w:val="00EF28D2"/>
    <w:rsid w:val="00EF391D"/>
    <w:rsid w:val="00EF39E4"/>
    <w:rsid w:val="00EF4F22"/>
    <w:rsid w:val="00EF59D0"/>
    <w:rsid w:val="00EF7CF0"/>
    <w:rsid w:val="00F069B3"/>
    <w:rsid w:val="00F072C4"/>
    <w:rsid w:val="00F07C9E"/>
    <w:rsid w:val="00F124FD"/>
    <w:rsid w:val="00F13A9D"/>
    <w:rsid w:val="00F207CF"/>
    <w:rsid w:val="00F21BB2"/>
    <w:rsid w:val="00F22734"/>
    <w:rsid w:val="00F22B06"/>
    <w:rsid w:val="00F248BC"/>
    <w:rsid w:val="00F26DEA"/>
    <w:rsid w:val="00F27485"/>
    <w:rsid w:val="00F27E6B"/>
    <w:rsid w:val="00F30161"/>
    <w:rsid w:val="00F303D3"/>
    <w:rsid w:val="00F31A6F"/>
    <w:rsid w:val="00F352E3"/>
    <w:rsid w:val="00F36E89"/>
    <w:rsid w:val="00F370E8"/>
    <w:rsid w:val="00F446F5"/>
    <w:rsid w:val="00F47D2C"/>
    <w:rsid w:val="00F52014"/>
    <w:rsid w:val="00F524B6"/>
    <w:rsid w:val="00F52CDF"/>
    <w:rsid w:val="00F557DD"/>
    <w:rsid w:val="00F56913"/>
    <w:rsid w:val="00F62EE5"/>
    <w:rsid w:val="00F64756"/>
    <w:rsid w:val="00F64DC9"/>
    <w:rsid w:val="00F669DD"/>
    <w:rsid w:val="00F66AA3"/>
    <w:rsid w:val="00F73CD2"/>
    <w:rsid w:val="00F7584B"/>
    <w:rsid w:val="00F808B4"/>
    <w:rsid w:val="00F81201"/>
    <w:rsid w:val="00F8169F"/>
    <w:rsid w:val="00F8770F"/>
    <w:rsid w:val="00F87EF4"/>
    <w:rsid w:val="00F909AA"/>
    <w:rsid w:val="00F92702"/>
    <w:rsid w:val="00F93A7D"/>
    <w:rsid w:val="00F94BF9"/>
    <w:rsid w:val="00F953C1"/>
    <w:rsid w:val="00F95CA5"/>
    <w:rsid w:val="00F97CE0"/>
    <w:rsid w:val="00F97D9A"/>
    <w:rsid w:val="00FA0C80"/>
    <w:rsid w:val="00FA2A6A"/>
    <w:rsid w:val="00FA30D3"/>
    <w:rsid w:val="00FB21F8"/>
    <w:rsid w:val="00FC57D0"/>
    <w:rsid w:val="00FD07D8"/>
    <w:rsid w:val="00FD2C13"/>
    <w:rsid w:val="00FD3AEA"/>
    <w:rsid w:val="00FD421C"/>
    <w:rsid w:val="00FD587C"/>
    <w:rsid w:val="00FD7D90"/>
    <w:rsid w:val="00FE00BD"/>
    <w:rsid w:val="00FF1FA3"/>
    <w:rsid w:val="0EF0E3AA"/>
    <w:rsid w:val="1026CCC6"/>
    <w:rsid w:val="1546939F"/>
    <w:rsid w:val="1977A889"/>
    <w:rsid w:val="1E9BD0A4"/>
    <w:rsid w:val="25629244"/>
    <w:rsid w:val="2941DD1B"/>
    <w:rsid w:val="30E30260"/>
    <w:rsid w:val="40E1BC27"/>
    <w:rsid w:val="58D5B2B2"/>
    <w:rsid w:val="6663D815"/>
    <w:rsid w:val="7093A3FC"/>
    <w:rsid w:val="7963B0B3"/>
    <w:rsid w:val="7BF9DB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222770"/>
  <w15:docId w15:val="{3E6575DC-A5E9-3945-BBC9-7BB9C60F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850"/>
    <w:pPr>
      <w:ind w:left="720"/>
      <w:contextualSpacing/>
    </w:pPr>
  </w:style>
  <w:style w:type="table" w:styleId="TableGrid">
    <w:name w:val="Table Grid"/>
    <w:basedOn w:val="TableNormal"/>
    <w:uiPriority w:val="59"/>
    <w:rsid w:val="0056322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chtearcering1">
    <w:name w:val="Lichte arcering1"/>
    <w:basedOn w:val="TableNormal"/>
    <w:uiPriority w:val="60"/>
    <w:rsid w:val="007F0D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link w:val="TitleChar"/>
    <w:qFormat/>
    <w:rsid w:val="000B729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0B729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rsid w:val="000B729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0B729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semiHidden/>
    <w:rsid w:val="000B7294"/>
    <w:rPr>
      <w:color w:val="0000FF"/>
      <w:u w:val="single"/>
    </w:rPr>
  </w:style>
  <w:style w:type="paragraph" w:customStyle="1" w:styleId="Geenafstand1">
    <w:name w:val="Geen afstand1"/>
    <w:qFormat/>
    <w:rsid w:val="00330D7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2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2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2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2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2D9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865F0E"/>
    <w:pPr>
      <w:numPr>
        <w:numId w:val="3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rsid w:val="006A31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14E"/>
  </w:style>
  <w:style w:type="character" w:styleId="PageNumber">
    <w:name w:val="page number"/>
    <w:basedOn w:val="DefaultParagraphFont"/>
    <w:uiPriority w:val="99"/>
    <w:semiHidden/>
    <w:unhideWhenUsed/>
    <w:rsid w:val="006A314E"/>
  </w:style>
  <w:style w:type="paragraph" w:styleId="NoSpacing">
    <w:name w:val="No Spacing"/>
    <w:rsid w:val="00290CCD"/>
    <w:pPr>
      <w:spacing w:after="0" w:line="240" w:lineRule="auto"/>
    </w:pPr>
    <w:rPr>
      <w:lang w:val="en-US"/>
    </w:rPr>
  </w:style>
  <w:style w:type="paragraph" w:styleId="Revision">
    <w:name w:val="Revision"/>
    <w:hidden/>
    <w:rsid w:val="00DA0810"/>
    <w:pPr>
      <w:spacing w:after="0" w:line="240" w:lineRule="auto"/>
    </w:pPr>
  </w:style>
  <w:style w:type="character" w:customStyle="1" w:styleId="footnote1">
    <w:name w:val="footnote1"/>
    <w:basedOn w:val="DefaultParagraphFont"/>
    <w:rsid w:val="00881EA5"/>
    <w:rPr>
      <w:sz w:val="17"/>
      <w:szCs w:val="17"/>
    </w:rPr>
  </w:style>
  <w:style w:type="paragraph" w:styleId="NormalWeb">
    <w:name w:val="Normal (Web)"/>
    <w:basedOn w:val="Normal"/>
    <w:uiPriority w:val="99"/>
    <w:unhideWhenUsed/>
    <w:rsid w:val="006746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56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0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0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95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9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1D422D4DE3BC4CA25CED83F0C053C9" ma:contentTypeVersion="14" ma:contentTypeDescription="Een nieuw document maken." ma:contentTypeScope="" ma:versionID="596e6644822883ce350b3b758acfca9b">
  <xsd:schema xmlns:xsd="http://www.w3.org/2001/XMLSchema" xmlns:xs="http://www.w3.org/2001/XMLSchema" xmlns:p="http://schemas.microsoft.com/office/2006/metadata/properties" xmlns:ns2="87cffe38-84f9-469d-b59c-5a147148536b" xmlns:ns3="87a5aaac-47e5-4205-8e9a-ad9fb3d16870" targetNamespace="http://schemas.microsoft.com/office/2006/metadata/properties" ma:root="true" ma:fieldsID="7e5f608a115d52ab64eda37e1bc28b98" ns2:_="" ns3:_="">
    <xsd:import namespace="87cffe38-84f9-469d-b59c-5a147148536b"/>
    <xsd:import namespace="87a5aaac-47e5-4205-8e9a-ad9fb3d16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cffe38-84f9-469d-b59c-5a14714853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5aaac-47e5-4205-8e9a-ad9fb3d16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09EBD6-1F13-4420-B0DE-9311FC138C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80572F-5C96-4C1D-A520-811125F77E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cffe38-84f9-469d-b59c-5a147148536b"/>
    <ds:schemaRef ds:uri="87a5aaac-47e5-4205-8e9a-ad9fb3d16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72A3FB-4D36-4E6F-A397-4ADF5F3D88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0A74B11-6876-4D54-9F97-1302F3EF6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0</Words>
  <Characters>1768</Characters>
  <Application>Microsoft Office Word</Application>
  <DocSecurity>0</DocSecurity>
  <Lines>14</Lines>
  <Paragraphs>4</Paragraphs>
  <ScaleCrop>false</ScaleCrop>
  <Company>Erasmus MC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en</dc:creator>
  <cp:keywords/>
  <dc:description/>
  <cp:lastModifiedBy>Arden Badon</cp:lastModifiedBy>
  <cp:revision>6</cp:revision>
  <cp:lastPrinted>2015-03-17T14:44:00Z</cp:lastPrinted>
  <dcterms:created xsi:type="dcterms:W3CDTF">2024-07-10T12:15:00Z</dcterms:created>
  <dcterms:modified xsi:type="dcterms:W3CDTF">2024-07-1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.vandereerden@erasmusmc.nl@www.mendeley.com</vt:lpwstr>
  </property>
  <property fmtid="{D5CDD505-2E9C-101B-9397-08002B2CF9AE}" pid="4" name="Mendeley Citation Style_1">
    <vt:lpwstr>http://www.zotero.org/styles/journal-of-bone-and-mineral-researc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bone-and-mineral-research</vt:lpwstr>
  </property>
  <property fmtid="{D5CDD505-2E9C-101B-9397-08002B2CF9AE}" pid="18" name="Mendeley Recent Style Name 6_1">
    <vt:lpwstr>Journal of Bone and Mineral Research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1D422D4DE3BC4CA25CED83F0C053C9</vt:lpwstr>
  </property>
</Properties>
</file>